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03A40" w14:textId="59CD4DC3" w:rsidR="00EF0AA9" w:rsidRPr="00143964" w:rsidRDefault="00B566BD" w:rsidP="002103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6BD">
        <w:rPr>
          <w:rFonts w:ascii="Times New Roman" w:hAnsi="Times New Roman" w:cs="Times New Roman"/>
          <w:sz w:val="24"/>
          <w:szCs w:val="24"/>
          <w:lang w:val="en-US"/>
        </w:rPr>
        <w:t xml:space="preserve">Stimulus list with 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relevant characteristics</w:t>
      </w:r>
      <w:r w:rsidR="00210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AF1FDE" w14:textId="4372D25A" w:rsidR="00B566BD" w:rsidRPr="00143964" w:rsidRDefault="00B566BD" w:rsidP="002103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66BD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914E83" w:rsidRPr="00914E83">
        <w:rPr>
          <w:rFonts w:ascii="Times New Roman" w:hAnsi="Times New Roman" w:cs="Times New Roman"/>
          <w:sz w:val="24"/>
          <w:szCs w:val="24"/>
          <w:lang w:val="en-US"/>
        </w:rPr>
        <w:t xml:space="preserve">Type </w:t>
      </w:r>
      <w:r w:rsidR="00914E8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914E83" w:rsidRPr="00914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E8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14E83" w:rsidRPr="00914E83">
        <w:rPr>
          <w:rFonts w:ascii="Times New Roman" w:hAnsi="Times New Roman" w:cs="Times New Roman"/>
          <w:sz w:val="24"/>
          <w:szCs w:val="24"/>
          <w:lang w:val="en-US"/>
        </w:rPr>
        <w:t>ype of the stimulus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0091">
        <w:rPr>
          <w:rFonts w:ascii="Times New Roman" w:hAnsi="Times New Roman" w:cs="Times New Roman"/>
          <w:sz w:val="24"/>
          <w:szCs w:val="24"/>
          <w:lang w:val="en-US"/>
        </w:rPr>
        <w:t xml:space="preserve"> CF – c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>orrect form for MR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0091">
        <w:rPr>
          <w:rFonts w:ascii="Times New Roman" w:hAnsi="Times New Roman" w:cs="Times New Roman"/>
          <w:sz w:val="24"/>
          <w:szCs w:val="24"/>
          <w:lang w:val="en-US"/>
        </w:rPr>
        <w:t xml:space="preserve"> GN – g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>rammatical number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091">
        <w:rPr>
          <w:rFonts w:ascii="Times New Roman" w:hAnsi="Times New Roman" w:cs="Times New Roman"/>
          <w:sz w:val="24"/>
          <w:szCs w:val="24"/>
          <w:lang w:val="en-US"/>
        </w:rPr>
        <w:t>Fr – f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>requency</w:t>
      </w:r>
      <w:r w:rsidR="0049009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A5330">
        <w:rPr>
          <w:rFonts w:ascii="Times New Roman" w:hAnsi="Times New Roman" w:cs="Times New Roman"/>
          <w:sz w:val="24"/>
          <w:szCs w:val="24"/>
          <w:lang w:val="en-US"/>
        </w:rPr>
        <w:t xml:space="preserve">ip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3A5330">
        <w:rPr>
          <w:rFonts w:ascii="Times New Roman" w:hAnsi="Times New Roman" w:cs="Times New Roman"/>
          <w:sz w:val="24"/>
          <w:szCs w:val="24"/>
          <w:lang w:val="en-US"/>
        </w:rPr>
        <w:t>instances per million words</w:t>
      </w:r>
      <w:r w:rsidR="00210344">
        <w:rPr>
          <w:rFonts w:ascii="Times New Roman" w:hAnsi="Times New Roman" w:cs="Times New Roman"/>
          <w:sz w:val="24"/>
          <w:szCs w:val="24"/>
          <w:lang w:val="en-US"/>
        </w:rPr>
        <w:t>; L – length;</w:t>
      </w:r>
      <w:r w:rsidR="00143964" w:rsidRPr="001439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0344">
        <w:rPr>
          <w:rFonts w:ascii="Times New Roman" w:hAnsi="Times New Roman" w:cs="Times New Roman"/>
          <w:sz w:val="24"/>
          <w:szCs w:val="24"/>
          <w:lang w:val="en-US"/>
        </w:rPr>
        <w:t>NS –</w:t>
      </w:r>
      <w:r w:rsidR="00210344" w:rsidRPr="00914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034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210344" w:rsidRPr="00490091">
        <w:rPr>
          <w:rFonts w:ascii="Times New Roman" w:hAnsi="Times New Roman" w:cs="Times New Roman"/>
          <w:sz w:val="24"/>
          <w:szCs w:val="24"/>
          <w:lang w:val="en-US"/>
        </w:rPr>
        <w:t>umber of syllables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10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964" w:rsidRPr="00143964">
        <w:rPr>
          <w:rFonts w:ascii="Times New Roman" w:hAnsi="Times New Roman" w:cs="Times New Roman"/>
          <w:sz w:val="24"/>
          <w:szCs w:val="24"/>
          <w:lang w:val="en-US"/>
        </w:rPr>
        <w:t xml:space="preserve">IPA </w:t>
      </w:r>
      <w:r w:rsidR="0014396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43964" w:rsidRPr="00143964">
        <w:rPr>
          <w:rFonts w:ascii="Times New Roman" w:hAnsi="Times New Roman" w:cs="Times New Roman"/>
          <w:sz w:val="24"/>
          <w:szCs w:val="24"/>
          <w:lang w:val="en-US"/>
        </w:rPr>
        <w:t xml:space="preserve"> The International Phonetic Alphabet</w:t>
      </w:r>
      <w:r w:rsidR="00210344" w:rsidRPr="0021034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0091">
        <w:rPr>
          <w:rFonts w:ascii="Times New Roman" w:hAnsi="Times New Roman" w:cs="Times New Roman"/>
          <w:sz w:val="24"/>
          <w:szCs w:val="24"/>
          <w:lang w:val="en-US"/>
        </w:rPr>
        <w:t xml:space="preserve"> EP – error </w:t>
      </w:r>
      <w:r w:rsidR="00490091" w:rsidRPr="00490091">
        <w:rPr>
          <w:rFonts w:ascii="Times New Roman" w:hAnsi="Times New Roman" w:cs="Times New Roman"/>
          <w:sz w:val="24"/>
          <w:szCs w:val="24"/>
          <w:lang w:val="en-US"/>
        </w:rPr>
        <w:t>position for MR</w:t>
      </w:r>
    </w:p>
    <w:p w14:paraId="4DDED717" w14:textId="77777777" w:rsidR="003A5330" w:rsidRPr="00EF0AA9" w:rsidRDefault="003A5330" w:rsidP="009319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992"/>
        <w:gridCol w:w="845"/>
        <w:gridCol w:w="426"/>
        <w:gridCol w:w="567"/>
        <w:gridCol w:w="1275"/>
        <w:gridCol w:w="567"/>
        <w:gridCol w:w="7193"/>
      </w:tblGrid>
      <w:tr w:rsidR="00210344" w:rsidRPr="00914E83" w14:paraId="4480190C" w14:textId="77777777" w:rsidTr="00D00358">
        <w:trPr>
          <w:trHeight w:val="31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77D4A" w14:textId="0EF515D0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E6C3A" w14:textId="436ABF11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9E64B" w14:textId="0FC9A4BC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4900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2EB134" w14:textId="23B00DB6" w:rsidR="00696A6A" w:rsidRPr="00490091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</w:t>
            </w:r>
            <w:r w:rsidR="004900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4C9E0" w14:textId="13F5B1EF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</w:t>
            </w:r>
            <w:r w:rsidR="003A5330"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ipm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16F50" w14:textId="7CCFF3FC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84135" w14:textId="37D1C349" w:rsidR="00696A6A" w:rsidRPr="00490091" w:rsidRDefault="008C6774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4900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A4C5F" w14:textId="2491C26F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P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0A23F" w14:textId="00D00F40" w:rsidR="00696A6A" w:rsidRPr="00914E83" w:rsidRDefault="00490091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</w:t>
            </w:r>
          </w:p>
        </w:tc>
        <w:tc>
          <w:tcPr>
            <w:tcW w:w="7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CF42D" w14:textId="3F108149" w:rsidR="00696A6A" w:rsidRPr="00914E83" w:rsidRDefault="00696A6A" w:rsidP="009319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 sense</w:t>
            </w:r>
          </w:p>
        </w:tc>
      </w:tr>
      <w:tr w:rsidR="00210344" w:rsidRPr="00914E83" w14:paraId="19FA76DD" w14:textId="77777777" w:rsidTr="00883EBC">
        <w:trPr>
          <w:trHeight w:val="31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14DABC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ы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BC33FD8" w14:textId="15250FD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B479678" w14:textId="559B315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E923D" w14:textId="5875D72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34645EB6" w14:textId="1D6A66F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0992379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96AB28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D4EF03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lʲɪˈnɨ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862DA7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tcBorders>
              <w:top w:val="single" w:sz="4" w:space="0" w:color="auto"/>
            </w:tcBorders>
            <w:noWrap/>
            <w:hideMark/>
          </w:tcPr>
          <w:p w14:paraId="036377E0" w14:textId="0730D610" w:rsidR="00696A6A" w:rsidRPr="00914E83" w:rsidRDefault="008D2DD8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cake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in batter cake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210344" w:rsidRPr="00914E83" w14:paraId="5757FD2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8AEAF6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сёр</w:t>
            </w:r>
          </w:p>
        </w:tc>
        <w:tc>
          <w:tcPr>
            <w:tcW w:w="851" w:type="dxa"/>
            <w:noWrap/>
            <w:hideMark/>
          </w:tcPr>
          <w:p w14:paraId="208B3E29" w14:textId="77725D4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0650D0E" w14:textId="3DC1809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11891F" w14:textId="3939DC21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FB29200" w14:textId="7DA47ED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7097E18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DB364C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62E592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ɐˈksʲɵr]</w:t>
            </w:r>
          </w:p>
        </w:tc>
        <w:tc>
          <w:tcPr>
            <w:tcW w:w="567" w:type="dxa"/>
            <w:noWrap/>
            <w:hideMark/>
          </w:tcPr>
          <w:p w14:paraId="2B1ED06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82D27AD" w14:textId="4A0C88A1" w:rsidR="00696A6A" w:rsidRPr="00914E83" w:rsidRDefault="008D2DD8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oxer</w:t>
            </w:r>
          </w:p>
        </w:tc>
      </w:tr>
      <w:tr w:rsidR="00210344" w:rsidRPr="00914E83" w14:paraId="3173038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5978AD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на</w:t>
            </w:r>
          </w:p>
        </w:tc>
        <w:tc>
          <w:tcPr>
            <w:tcW w:w="851" w:type="dxa"/>
            <w:noWrap/>
            <w:hideMark/>
          </w:tcPr>
          <w:p w14:paraId="01B58956" w14:textId="6E2183F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A0208A2" w14:textId="436F2FD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ED799A" w14:textId="52D9E107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B11F25E" w14:textId="1E6664C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4A8BA68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7FC96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35F52A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ʲɪˈsna]</w:t>
            </w:r>
          </w:p>
        </w:tc>
        <w:tc>
          <w:tcPr>
            <w:tcW w:w="567" w:type="dxa"/>
            <w:noWrap/>
            <w:hideMark/>
          </w:tcPr>
          <w:p w14:paraId="3AF1EA3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DB41ABF" w14:textId="038EF264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pring (season)</w:t>
            </w:r>
          </w:p>
        </w:tc>
      </w:tr>
      <w:tr w:rsidR="00210344" w:rsidRPr="00914E83" w14:paraId="2D88D9C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45A37E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ты</w:t>
            </w:r>
          </w:p>
        </w:tc>
        <w:tc>
          <w:tcPr>
            <w:tcW w:w="851" w:type="dxa"/>
            <w:noWrap/>
            <w:hideMark/>
          </w:tcPr>
          <w:p w14:paraId="341FF3DC" w14:textId="54D8A50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CF7D6C1" w14:textId="1B8A54A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4BC967" w14:textId="5D4D5EF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5AF695DC" w14:textId="359C817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40DFFA6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B96275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A6F4FD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ʲɪnˈtɨ]</w:t>
            </w:r>
          </w:p>
        </w:tc>
        <w:tc>
          <w:tcPr>
            <w:tcW w:w="567" w:type="dxa"/>
            <w:noWrap/>
            <w:hideMark/>
          </w:tcPr>
          <w:p w14:paraId="1B56462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7CEA47B" w14:textId="0A69864F" w:rsidR="00696A6A" w:rsidRPr="00914E83" w:rsidRDefault="00C6072C" w:rsidP="00C607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w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ropeller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210344" w:rsidRPr="00914E83" w14:paraId="6482BEF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616772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а</w:t>
            </w:r>
          </w:p>
        </w:tc>
        <w:tc>
          <w:tcPr>
            <w:tcW w:w="851" w:type="dxa"/>
            <w:noWrap/>
            <w:hideMark/>
          </w:tcPr>
          <w:p w14:paraId="56E55221" w14:textId="1323860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94ED985" w14:textId="24DE111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DAD38F" w14:textId="5F61E2E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60FBAB9D" w14:textId="5E7A249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426" w:type="dxa"/>
            <w:noWrap/>
            <w:hideMark/>
          </w:tcPr>
          <w:p w14:paraId="31F3A03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574E2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25F048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ɫɐˈza]</w:t>
            </w:r>
          </w:p>
        </w:tc>
        <w:tc>
          <w:tcPr>
            <w:tcW w:w="567" w:type="dxa"/>
            <w:noWrap/>
            <w:hideMark/>
          </w:tcPr>
          <w:p w14:paraId="023D129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7BFE43FA" w14:textId="743F6377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210344" w:rsidRPr="00914E83" w14:paraId="17153BC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6E4DEE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ок</w:t>
            </w:r>
          </w:p>
        </w:tc>
        <w:tc>
          <w:tcPr>
            <w:tcW w:w="851" w:type="dxa"/>
            <w:noWrap/>
            <w:hideMark/>
          </w:tcPr>
          <w:p w14:paraId="1548F1BB" w14:textId="49DF2FD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90DAE04" w14:textId="764350D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5C2227" w14:textId="0232D630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CD9A6F9" w14:textId="08D726E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14E757E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A25052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9436BC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ɫɐˈtok]</w:t>
            </w:r>
          </w:p>
        </w:tc>
        <w:tc>
          <w:tcPr>
            <w:tcW w:w="567" w:type="dxa"/>
            <w:noWrap/>
            <w:hideMark/>
          </w:tcPr>
          <w:p w14:paraId="3A8A9D7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72C8A956" w14:textId="37F830BD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wallow, draught, gulp</w:t>
            </w:r>
          </w:p>
        </w:tc>
      </w:tr>
      <w:tr w:rsidR="00210344" w:rsidRPr="00914E83" w14:paraId="3738152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4A3451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ьба</w:t>
            </w:r>
          </w:p>
        </w:tc>
        <w:tc>
          <w:tcPr>
            <w:tcW w:w="851" w:type="dxa"/>
            <w:noWrap/>
            <w:hideMark/>
          </w:tcPr>
          <w:p w14:paraId="269E709A" w14:textId="725B3DF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E7F4218" w14:textId="0F8110A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D19020" w14:textId="6384C948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3176718" w14:textId="1D8A99B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33DAA51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5FB2A2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F8C4A9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ɐrʲˈba]</w:t>
            </w:r>
          </w:p>
        </w:tc>
        <w:tc>
          <w:tcPr>
            <w:tcW w:w="567" w:type="dxa"/>
            <w:noWrap/>
            <w:hideMark/>
          </w:tcPr>
          <w:p w14:paraId="741686C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F3E61BB" w14:textId="5215DC15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truggle, fight, conflict, combat</w:t>
            </w:r>
          </w:p>
        </w:tc>
      </w:tr>
      <w:tr w:rsidR="00210344" w:rsidRPr="00914E83" w14:paraId="6FFBAF82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D8F76C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ха</w:t>
            </w:r>
          </w:p>
        </w:tc>
        <w:tc>
          <w:tcPr>
            <w:tcW w:w="851" w:type="dxa"/>
            <w:noWrap/>
            <w:hideMark/>
          </w:tcPr>
          <w:p w14:paraId="03CD217E" w14:textId="38CEF99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1B8BC1E5" w14:textId="6568107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136594" w14:textId="7D8AE07C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B9A37C5" w14:textId="13F3088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465A68A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56D40E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B5EE7C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ɫɐˈxa]</w:t>
            </w:r>
          </w:p>
        </w:tc>
        <w:tc>
          <w:tcPr>
            <w:tcW w:w="567" w:type="dxa"/>
            <w:noWrap/>
            <w:hideMark/>
          </w:tcPr>
          <w:p w14:paraId="22EDC62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6D7CDB7" w14:textId="42096C79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flea</w:t>
            </w:r>
          </w:p>
        </w:tc>
      </w:tr>
      <w:tr w:rsidR="00210344" w:rsidRPr="00914E83" w14:paraId="7CD1DFA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588F9C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ы</w:t>
            </w:r>
          </w:p>
        </w:tc>
        <w:tc>
          <w:tcPr>
            <w:tcW w:w="851" w:type="dxa"/>
            <w:noWrap/>
            <w:hideMark/>
          </w:tcPr>
          <w:p w14:paraId="12E20768" w14:textId="13091E5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1CAB76DD" w14:textId="644C512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43A293" w14:textId="7D455AC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78FBCE07" w14:textId="542C945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6" w:type="dxa"/>
            <w:noWrap/>
            <w:hideMark/>
          </w:tcPr>
          <w:p w14:paraId="6F1BE94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CD09FF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A95542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rʲɪˈbɨ]</w:t>
            </w:r>
          </w:p>
        </w:tc>
        <w:tc>
          <w:tcPr>
            <w:tcW w:w="567" w:type="dxa"/>
            <w:noWrap/>
            <w:hideMark/>
          </w:tcPr>
          <w:p w14:paraId="1DC9D6A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33B8107" w14:textId="1BF81938" w:rsidR="00696A6A" w:rsidRPr="00914E83" w:rsidRDefault="00C6072C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hroom</w:t>
            </w:r>
            <w:r w:rsidR="00700B26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210344" w:rsidRPr="00BC235E" w14:paraId="63D3F8A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A7D078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арь</w:t>
            </w:r>
          </w:p>
        </w:tc>
        <w:tc>
          <w:tcPr>
            <w:tcW w:w="851" w:type="dxa"/>
            <w:noWrap/>
            <w:hideMark/>
          </w:tcPr>
          <w:p w14:paraId="49963FAC" w14:textId="5B0A262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78AA6A9" w14:textId="5ED1967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BF4C7E" w14:textId="17CEC46C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D288E6B" w14:textId="148D1E8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07EC5D5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1C67EF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702B7A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ʲɪˈkarʲ]</w:t>
            </w:r>
          </w:p>
        </w:tc>
        <w:tc>
          <w:tcPr>
            <w:tcW w:w="567" w:type="dxa"/>
            <w:noWrap/>
            <w:hideMark/>
          </w:tcPr>
          <w:p w14:paraId="0E4D6D2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4B61039A" w14:textId="4B4D76DD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age, shy person, unsociable person</w:t>
            </w:r>
          </w:p>
        </w:tc>
      </w:tr>
      <w:tr w:rsidR="00210344" w:rsidRPr="00BC235E" w14:paraId="0673117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5F6B9A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но</w:t>
            </w:r>
          </w:p>
        </w:tc>
        <w:tc>
          <w:tcPr>
            <w:tcW w:w="851" w:type="dxa"/>
            <w:noWrap/>
            <w:hideMark/>
          </w:tcPr>
          <w:p w14:paraId="753CB166" w14:textId="738FA42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51567FB" w14:textId="29870D0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5831C9" w14:textId="067033FF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1430AA2" w14:textId="7168460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13FBCBD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DC7823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9DA8D8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rʲɪˈvno]</w:t>
            </w:r>
          </w:p>
        </w:tc>
        <w:tc>
          <w:tcPr>
            <w:tcW w:w="567" w:type="dxa"/>
            <w:noWrap/>
            <w:hideMark/>
          </w:tcPr>
          <w:p w14:paraId="407389C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2B7A1B39" w14:textId="2B43C3E8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, beam (trunk of dead tree, cleared of branches)</w:t>
            </w:r>
          </w:p>
        </w:tc>
      </w:tr>
      <w:tr w:rsidR="00210344" w:rsidRPr="00914E83" w14:paraId="0C91A6D8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7716E6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ка</w:t>
            </w:r>
          </w:p>
        </w:tc>
        <w:tc>
          <w:tcPr>
            <w:tcW w:w="851" w:type="dxa"/>
            <w:noWrap/>
            <w:hideMark/>
          </w:tcPr>
          <w:p w14:paraId="25A42D8C" w14:textId="5D7B315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744932F" w14:textId="3D0BBAA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703857" w14:textId="64AF9A8C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CCF4AA3" w14:textId="737AB49F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26" w:type="dxa"/>
            <w:noWrap/>
            <w:hideMark/>
          </w:tcPr>
          <w:p w14:paraId="376F43E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8BE18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B58139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ɐˈska]</w:t>
            </w:r>
          </w:p>
        </w:tc>
        <w:tc>
          <w:tcPr>
            <w:tcW w:w="567" w:type="dxa"/>
            <w:noWrap/>
            <w:hideMark/>
          </w:tcPr>
          <w:p w14:paraId="4CF48B5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C92F36E" w14:textId="77C54F21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oard, plank, blackboard</w:t>
            </w:r>
          </w:p>
        </w:tc>
      </w:tr>
      <w:tr w:rsidR="00210344" w:rsidRPr="00914E83" w14:paraId="2B307B7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ABA64D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а</w:t>
            </w:r>
          </w:p>
        </w:tc>
        <w:tc>
          <w:tcPr>
            <w:tcW w:w="851" w:type="dxa"/>
            <w:noWrap/>
            <w:hideMark/>
          </w:tcPr>
          <w:p w14:paraId="6BBA702D" w14:textId="0E635E1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5336FF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EAEA42" w14:textId="57CA782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515C50BE" w14:textId="25CC316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5D92716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61530D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600943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rɐˈva]</w:t>
            </w:r>
          </w:p>
        </w:tc>
        <w:tc>
          <w:tcPr>
            <w:tcW w:w="567" w:type="dxa"/>
            <w:noWrap/>
            <w:hideMark/>
          </w:tcPr>
          <w:p w14:paraId="5F41994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72A125B5" w14:textId="6BD5EE7A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firewood</w:t>
            </w:r>
          </w:p>
        </w:tc>
      </w:tr>
      <w:tr w:rsidR="00210344" w:rsidRPr="00914E83" w14:paraId="09A0936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DFCDDC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ж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ток</w:t>
            </w:r>
          </w:p>
        </w:tc>
        <w:tc>
          <w:tcPr>
            <w:tcW w:w="851" w:type="dxa"/>
            <w:noWrap/>
            <w:hideMark/>
          </w:tcPr>
          <w:p w14:paraId="68D5879D" w14:textId="448AF69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133E574" w14:textId="0604953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005503" w14:textId="5A534D30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EF6743F" w14:textId="093004F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7FD67E4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2B88C6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CEFB81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ʐɨɫˈtok]</w:t>
            </w:r>
          </w:p>
        </w:tc>
        <w:tc>
          <w:tcPr>
            <w:tcW w:w="567" w:type="dxa"/>
            <w:noWrap/>
            <w:hideMark/>
          </w:tcPr>
          <w:p w14:paraId="7377292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3D734165" w14:textId="48D93BED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yolk, vitellus</w:t>
            </w:r>
          </w:p>
        </w:tc>
      </w:tr>
      <w:tr w:rsidR="00210344" w:rsidRPr="00914E83" w14:paraId="21EF1D27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04312A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ро</w:t>
            </w:r>
          </w:p>
        </w:tc>
        <w:tc>
          <w:tcPr>
            <w:tcW w:w="851" w:type="dxa"/>
            <w:noWrap/>
            <w:hideMark/>
          </w:tcPr>
          <w:p w14:paraId="5830959F" w14:textId="1C0E239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7BEF379" w14:textId="78DC9B0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DAFA6F" w14:textId="04CAA086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38F4A10" w14:textId="16CA2AD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6" w:type="dxa"/>
            <w:noWrap/>
            <w:hideMark/>
          </w:tcPr>
          <w:p w14:paraId="3B19313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082BA7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374D4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ʲɪˈdro]</w:t>
            </w:r>
          </w:p>
        </w:tc>
        <w:tc>
          <w:tcPr>
            <w:tcW w:w="567" w:type="dxa"/>
            <w:noWrap/>
            <w:hideMark/>
          </w:tcPr>
          <w:p w14:paraId="5E9B860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0F71F5CB" w14:textId="4A1B7918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ucket, pail</w:t>
            </w:r>
          </w:p>
        </w:tc>
      </w:tr>
      <w:tr w:rsidR="00210344" w:rsidRPr="00914E83" w14:paraId="3619438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D3E21A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ень</w:t>
            </w:r>
          </w:p>
        </w:tc>
        <w:tc>
          <w:tcPr>
            <w:tcW w:w="851" w:type="dxa"/>
            <w:noWrap/>
            <w:hideMark/>
          </w:tcPr>
          <w:p w14:paraId="039EF91D" w14:textId="3AC7554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AC3EE9D" w14:textId="4233F25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7F338F0" w14:textId="1EE30D4C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9A5B78E" w14:textId="28F78C2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257F971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AD4BC7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E4E793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zʲelʲɪnʲ]</w:t>
            </w:r>
          </w:p>
        </w:tc>
        <w:tc>
          <w:tcPr>
            <w:tcW w:w="567" w:type="dxa"/>
            <w:noWrap/>
            <w:hideMark/>
          </w:tcPr>
          <w:p w14:paraId="638D335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3AF7237D" w14:textId="2C327502" w:rsidR="00696A6A" w:rsidRPr="00914E83" w:rsidRDefault="00985373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verdure (greenness, vegetation)</w:t>
            </w:r>
          </w:p>
        </w:tc>
      </w:tr>
      <w:tr w:rsidR="00210344" w:rsidRPr="00914E83" w14:paraId="375E291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24193E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ок</w:t>
            </w:r>
          </w:p>
        </w:tc>
        <w:tc>
          <w:tcPr>
            <w:tcW w:w="851" w:type="dxa"/>
            <w:noWrap/>
            <w:hideMark/>
          </w:tcPr>
          <w:p w14:paraId="28D4AFCF" w14:textId="37CC854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F62B368" w14:textId="5DE4160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A68B2C" w14:textId="15C071A1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8897C05" w14:textId="1FD5FA0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6D677A1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5C4DAD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C0C536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kɐˈtok]</w:t>
            </w:r>
          </w:p>
        </w:tc>
        <w:tc>
          <w:tcPr>
            <w:tcW w:w="567" w:type="dxa"/>
            <w:noWrap/>
            <w:hideMark/>
          </w:tcPr>
          <w:p w14:paraId="5FE791F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1D6C55C" w14:textId="6B42D38F" w:rsidR="00696A6A" w:rsidRPr="00914E83" w:rsidRDefault="00700B2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kating rink, ice rink</w:t>
            </w:r>
          </w:p>
        </w:tc>
      </w:tr>
      <w:tr w:rsidR="00210344" w:rsidRPr="00914E83" w14:paraId="04BEF51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25B734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о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ы</w:t>
            </w:r>
          </w:p>
        </w:tc>
        <w:tc>
          <w:tcPr>
            <w:tcW w:w="851" w:type="dxa"/>
            <w:noWrap/>
            <w:hideMark/>
          </w:tcPr>
          <w:p w14:paraId="79626AC4" w14:textId="707DE50A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2FB79D8" w14:textId="122D9CA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2FB215" w14:textId="5ACE408F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747E25AA" w14:textId="79361E2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26" w:type="dxa"/>
            <w:noWrap/>
            <w:hideMark/>
          </w:tcPr>
          <w:p w14:paraId="2677CE9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D3C420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BBEE17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voɫəsɨ]</w:t>
            </w:r>
          </w:p>
        </w:tc>
        <w:tc>
          <w:tcPr>
            <w:tcW w:w="567" w:type="dxa"/>
            <w:noWrap/>
            <w:hideMark/>
          </w:tcPr>
          <w:p w14:paraId="14DC458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16542C2" w14:textId="6BBB04F6" w:rsidR="00696A6A" w:rsidRPr="00914E83" w:rsidRDefault="00700B2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hair</w:t>
            </w:r>
          </w:p>
        </w:tc>
      </w:tr>
      <w:tr w:rsidR="00210344" w:rsidRPr="00914E83" w14:paraId="7516889B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CCCC99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ёж</w:t>
            </w:r>
          </w:p>
        </w:tc>
        <w:tc>
          <w:tcPr>
            <w:tcW w:w="851" w:type="dxa"/>
            <w:noWrap/>
            <w:hideMark/>
          </w:tcPr>
          <w:p w14:paraId="475FABEF" w14:textId="355D3D1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5FA2690" w14:textId="7AE0710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A53245" w14:textId="30A667F2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8A634A9" w14:textId="550E8F5F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0B3F02C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B5A356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EC08C1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krʲɪˈpʲɵʂ]</w:t>
            </w:r>
          </w:p>
        </w:tc>
        <w:tc>
          <w:tcPr>
            <w:tcW w:w="567" w:type="dxa"/>
            <w:noWrap/>
            <w:hideMark/>
          </w:tcPr>
          <w:p w14:paraId="5BCAFAA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4FE2678" w14:textId="18661B9A" w:rsidR="00696A6A" w:rsidRPr="00914E83" w:rsidRDefault="00700B2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fastening, strengthening</w:t>
            </w:r>
          </w:p>
        </w:tc>
      </w:tr>
      <w:tr w:rsidR="00210344" w:rsidRPr="00914E83" w14:paraId="468433E2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C83994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ы</w:t>
            </w:r>
          </w:p>
        </w:tc>
        <w:tc>
          <w:tcPr>
            <w:tcW w:w="851" w:type="dxa"/>
            <w:noWrap/>
            <w:hideMark/>
          </w:tcPr>
          <w:p w14:paraId="5F9CBD2B" w14:textId="3D46609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70DA026" w14:textId="0F5D5E7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894AF2" w14:textId="261DDDE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40C5C6FE" w14:textId="2D86341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7E6FDB6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4411C8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0EFD7F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krɐˈtɨ]</w:t>
            </w:r>
          </w:p>
        </w:tc>
        <w:tc>
          <w:tcPr>
            <w:tcW w:w="567" w:type="dxa"/>
            <w:noWrap/>
            <w:hideMark/>
          </w:tcPr>
          <w:p w14:paraId="3C3DA4D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23E9418B" w14:textId="1C8664F8" w:rsidR="00696A6A" w:rsidRPr="00914E83" w:rsidRDefault="00700B2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s (burrowing insectivore)</w:t>
            </w:r>
          </w:p>
        </w:tc>
      </w:tr>
      <w:tr w:rsidR="00210344" w:rsidRPr="00914E83" w14:paraId="2CAED88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8C73C6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еб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ь</w:t>
            </w:r>
          </w:p>
        </w:tc>
        <w:tc>
          <w:tcPr>
            <w:tcW w:w="851" w:type="dxa"/>
            <w:noWrap/>
            <w:hideMark/>
          </w:tcPr>
          <w:p w14:paraId="6E64B99E" w14:textId="5283392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297EDC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9FF919" w14:textId="47B8492D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989BD57" w14:textId="34E8745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6" w:type="dxa"/>
            <w:noWrap/>
            <w:hideMark/>
          </w:tcPr>
          <w:p w14:paraId="2431887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B4D69F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3E6102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lʲebʲɪtʲ]</w:t>
            </w:r>
          </w:p>
        </w:tc>
        <w:tc>
          <w:tcPr>
            <w:tcW w:w="567" w:type="dxa"/>
            <w:noWrap/>
            <w:hideMark/>
          </w:tcPr>
          <w:p w14:paraId="2C076F1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343D3F36" w14:textId="1267033F" w:rsidR="00696A6A" w:rsidRPr="00914E83" w:rsidRDefault="00DF1EDF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wan</w:t>
            </w:r>
          </w:p>
        </w:tc>
      </w:tr>
      <w:tr w:rsidR="00210344" w:rsidRPr="00914E83" w14:paraId="2EA1D1E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AB4973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е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о</w:t>
            </w:r>
          </w:p>
        </w:tc>
        <w:tc>
          <w:tcPr>
            <w:tcW w:w="851" w:type="dxa"/>
            <w:noWrap/>
            <w:hideMark/>
          </w:tcPr>
          <w:p w14:paraId="0D1913D6" w14:textId="54610FBA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154AE4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4ADBFD" w14:textId="7DD8842D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8AE6004" w14:textId="0124151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426" w:type="dxa"/>
            <w:noWrap/>
            <w:hideMark/>
          </w:tcPr>
          <w:p w14:paraId="44A62FD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6869E9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57EE7A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dʲerʲɪvə]</w:t>
            </w:r>
          </w:p>
        </w:tc>
        <w:tc>
          <w:tcPr>
            <w:tcW w:w="567" w:type="dxa"/>
            <w:noWrap/>
            <w:hideMark/>
          </w:tcPr>
          <w:p w14:paraId="508A324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0B8DA76" w14:textId="61853837" w:rsidR="00696A6A" w:rsidRPr="00914E83" w:rsidRDefault="00DF1EDF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tree, wood</w:t>
            </w:r>
          </w:p>
        </w:tc>
      </w:tr>
      <w:tr w:rsidR="00210344" w:rsidRPr="00914E83" w14:paraId="0C80CE5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0FF9B5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и</w:t>
            </w:r>
          </w:p>
        </w:tc>
        <w:tc>
          <w:tcPr>
            <w:tcW w:w="851" w:type="dxa"/>
            <w:noWrap/>
            <w:hideMark/>
          </w:tcPr>
          <w:p w14:paraId="38F70018" w14:textId="1F68D58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60DBFA4" w14:textId="0BFD6F7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E40023" w14:textId="7631114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687DE3BF" w14:textId="32E66CA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426" w:type="dxa"/>
            <w:noWrap/>
            <w:hideMark/>
          </w:tcPr>
          <w:p w14:paraId="4097092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D47E7A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A8FBA0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rɐˈt͡ɕi]</w:t>
            </w:r>
          </w:p>
        </w:tc>
        <w:tc>
          <w:tcPr>
            <w:tcW w:w="567" w:type="dxa"/>
            <w:noWrap/>
            <w:hideMark/>
          </w:tcPr>
          <w:p w14:paraId="06DF906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49B3A9AB" w14:textId="7837ADCB" w:rsidR="00696A6A" w:rsidRPr="00914E83" w:rsidRDefault="00DF1EDF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therapists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 xml:space="preserve"> doctors</w:t>
            </w:r>
          </w:p>
        </w:tc>
      </w:tr>
      <w:tr w:rsidR="00210344" w:rsidRPr="00BC235E" w14:paraId="3C3F457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47831C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о</w:t>
            </w:r>
          </w:p>
        </w:tc>
        <w:tc>
          <w:tcPr>
            <w:tcW w:w="851" w:type="dxa"/>
            <w:noWrap/>
            <w:hideMark/>
          </w:tcPr>
          <w:p w14:paraId="5219664B" w14:textId="4271517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CED0184" w14:textId="14AA149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CC88C7" w14:textId="15895E46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B600BFB" w14:textId="6F4FEB0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6EB86CA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42D460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7E3F15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lʲɪˈt͡ɕɵ]</w:t>
            </w:r>
          </w:p>
        </w:tc>
        <w:tc>
          <w:tcPr>
            <w:tcW w:w="567" w:type="dxa"/>
            <w:noWrap/>
            <w:hideMark/>
          </w:tcPr>
          <w:p w14:paraId="0EADF03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41E6545D" w14:textId="5AF1FF49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lder, upper arm, brachium, humerus</w:t>
            </w:r>
          </w:p>
        </w:tc>
      </w:tr>
      <w:tr w:rsidR="00210344" w:rsidRPr="00914E83" w14:paraId="6422856C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25872E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а</w:t>
            </w:r>
          </w:p>
        </w:tc>
        <w:tc>
          <w:tcPr>
            <w:tcW w:w="851" w:type="dxa"/>
            <w:noWrap/>
            <w:hideMark/>
          </w:tcPr>
          <w:p w14:paraId="763C896A" w14:textId="63F8368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030B533" w14:textId="5BE43E4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32B5D6" w14:textId="7FFF5F01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7A43613" w14:textId="7FA8222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426" w:type="dxa"/>
            <w:noWrap/>
            <w:hideMark/>
          </w:tcPr>
          <w:p w14:paraId="51BB5AD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B99693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7670F4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 xml:space="preserve">[sʲtʲɪˈna] </w:t>
            </w:r>
          </w:p>
        </w:tc>
        <w:tc>
          <w:tcPr>
            <w:tcW w:w="567" w:type="dxa"/>
            <w:noWrap/>
            <w:hideMark/>
          </w:tcPr>
          <w:p w14:paraId="77C28AA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7D4F3EA0" w14:textId="1F22F110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wall</w:t>
            </w:r>
          </w:p>
        </w:tc>
      </w:tr>
      <w:tr w:rsidR="00210344" w:rsidRPr="00914E83" w14:paraId="76B5F003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B655F7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ья</w:t>
            </w:r>
          </w:p>
        </w:tc>
        <w:tc>
          <w:tcPr>
            <w:tcW w:w="851" w:type="dxa"/>
            <w:noWrap/>
            <w:hideMark/>
          </w:tcPr>
          <w:p w14:paraId="1B0C5344" w14:textId="604E45F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66D0FC7" w14:textId="5E35A20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F7A621" w14:textId="0AB342BB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1031DDD" w14:textId="6476CF3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426" w:type="dxa"/>
            <w:noWrap/>
            <w:hideMark/>
          </w:tcPr>
          <w:p w14:paraId="3F9D4F3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F5106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48413D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ɪˈmʲja]</w:t>
            </w:r>
          </w:p>
        </w:tc>
        <w:tc>
          <w:tcPr>
            <w:tcW w:w="567" w:type="dxa"/>
            <w:noWrap/>
            <w:hideMark/>
          </w:tcPr>
          <w:p w14:paraId="79F91A2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46E4E12" w14:textId="75C509EF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210344" w:rsidRPr="00BC235E" w14:paraId="69FD24DD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CC59D6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ы</w:t>
            </w:r>
          </w:p>
        </w:tc>
        <w:tc>
          <w:tcPr>
            <w:tcW w:w="851" w:type="dxa"/>
            <w:noWrap/>
            <w:hideMark/>
          </w:tcPr>
          <w:p w14:paraId="04333023" w14:textId="2932C29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D9F55C7" w14:textId="4A94B80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212A15" w14:textId="54D6D53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74AA8FD4" w14:textId="32806EF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4E5C9E5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2345AC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D8B944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lʲɪˈstɨ]</w:t>
            </w:r>
          </w:p>
        </w:tc>
        <w:tc>
          <w:tcPr>
            <w:tcW w:w="567" w:type="dxa"/>
            <w:noWrap/>
            <w:hideMark/>
          </w:tcPr>
          <w:p w14:paraId="2EC5528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2FB9E84" w14:textId="0622FF2E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ts (of paper or similar)</w:t>
            </w:r>
          </w:p>
        </w:tc>
      </w:tr>
      <w:tr w:rsidR="00210344" w:rsidRPr="00914E83" w14:paraId="77A495CE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F7C163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м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а</w:t>
            </w:r>
          </w:p>
        </w:tc>
        <w:tc>
          <w:tcPr>
            <w:tcW w:w="851" w:type="dxa"/>
            <w:noWrap/>
            <w:hideMark/>
          </w:tcPr>
          <w:p w14:paraId="466E07D6" w14:textId="43C3985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604CA7A3" w14:textId="4665098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6ABD17" w14:textId="430872D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77C7F6FF" w14:textId="3358240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426" w:type="dxa"/>
            <w:noWrap/>
            <w:hideMark/>
          </w:tcPr>
          <w:p w14:paraId="4D5B8C3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C1F3CA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566934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mʲestə]</w:t>
            </w:r>
          </w:p>
        </w:tc>
        <w:tc>
          <w:tcPr>
            <w:tcW w:w="567" w:type="dxa"/>
            <w:noWrap/>
            <w:hideMark/>
          </w:tcPr>
          <w:p w14:paraId="2B2C147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51A93CA" w14:textId="4DEC1A8C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aces, seats</w:t>
            </w:r>
          </w:p>
        </w:tc>
      </w:tr>
      <w:tr w:rsidR="00210344" w:rsidRPr="00914E83" w14:paraId="77C8E58C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013EF7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ух</w:t>
            </w:r>
          </w:p>
        </w:tc>
        <w:tc>
          <w:tcPr>
            <w:tcW w:w="851" w:type="dxa"/>
            <w:noWrap/>
            <w:hideMark/>
          </w:tcPr>
          <w:p w14:paraId="17D70E0A" w14:textId="4BB1BC3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2B6F123" w14:textId="2D2BA59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CD2342" w14:textId="597A1E19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F4D6D5C" w14:textId="50D73F3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18692B4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5AD3C6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1F1E79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ɐˈstux]</w:t>
            </w:r>
          </w:p>
        </w:tc>
        <w:tc>
          <w:tcPr>
            <w:tcW w:w="567" w:type="dxa"/>
            <w:noWrap/>
            <w:hideMark/>
          </w:tcPr>
          <w:p w14:paraId="284E9F5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B42ABE2" w14:textId="517F9851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hepherd</w:t>
            </w:r>
          </w:p>
        </w:tc>
      </w:tr>
      <w:tr w:rsidR="00210344" w:rsidRPr="00BC235E" w14:paraId="2594D56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11B342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ёк</w:t>
            </w:r>
          </w:p>
        </w:tc>
        <w:tc>
          <w:tcPr>
            <w:tcW w:w="851" w:type="dxa"/>
            <w:noWrap/>
            <w:hideMark/>
          </w:tcPr>
          <w:p w14:paraId="3BACA598" w14:textId="1E3C690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DAB4DB5" w14:textId="7E7B422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B7FADF" w14:textId="1B93FFF1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FD0E149" w14:textId="0461DF1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2B5F80C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9DBB17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C3459B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ʲɪˈnʲɵk]</w:t>
            </w:r>
          </w:p>
        </w:tc>
        <w:tc>
          <w:tcPr>
            <w:tcW w:w="567" w:type="dxa"/>
            <w:noWrap/>
            <w:hideMark/>
          </w:tcPr>
          <w:p w14:paraId="0F632E8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AFDCC55" w14:textId="2FF1C4CA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inutive of 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ень</w:t>
            </w:r>
            <w:r w:rsidR="005B0807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nʹ)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(small) stump, stub</w:t>
            </w:r>
          </w:p>
        </w:tc>
      </w:tr>
      <w:tr w:rsidR="00210344" w:rsidRPr="00914E83" w14:paraId="7C5C613D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9CBF2C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ы</w:t>
            </w:r>
          </w:p>
        </w:tc>
        <w:tc>
          <w:tcPr>
            <w:tcW w:w="851" w:type="dxa"/>
            <w:noWrap/>
            <w:hideMark/>
          </w:tcPr>
          <w:p w14:paraId="002DFA77" w14:textId="149CDC0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A894829" w14:textId="59A5BEE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511D79" w14:textId="0793026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4FA1F0B6" w14:textId="6CF7178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129C493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B1875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5A0FB1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ɫɐˈdɨ]</w:t>
            </w:r>
          </w:p>
        </w:tc>
        <w:tc>
          <w:tcPr>
            <w:tcW w:w="567" w:type="dxa"/>
            <w:noWrap/>
            <w:hideMark/>
          </w:tcPr>
          <w:p w14:paraId="0BCD012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2B17182" w14:textId="7317668A" w:rsidR="00696A6A" w:rsidRPr="00914E83" w:rsidRDefault="00C132E6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</w:t>
            </w:r>
          </w:p>
        </w:tc>
      </w:tr>
      <w:tr w:rsidR="00210344" w:rsidRPr="00914E83" w14:paraId="2E36D09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F0B594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жда</w:t>
            </w:r>
          </w:p>
        </w:tc>
        <w:tc>
          <w:tcPr>
            <w:tcW w:w="851" w:type="dxa"/>
            <w:noWrap/>
            <w:hideMark/>
          </w:tcPr>
          <w:p w14:paraId="716C8C7F" w14:textId="0DBEA7A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4A5F4D0" w14:textId="4698F9E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D0A56F" w14:textId="799D0AA8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DAD9B8B" w14:textId="13E46A5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5834DE0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F3613F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8A90D1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rɐˈʐda]</w:t>
            </w:r>
          </w:p>
        </w:tc>
        <w:tc>
          <w:tcPr>
            <w:tcW w:w="567" w:type="dxa"/>
            <w:noWrap/>
            <w:hideMark/>
          </w:tcPr>
          <w:p w14:paraId="6868699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08A7F38B" w14:textId="4743CDD1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mity, hostility, animosity</w:t>
            </w:r>
          </w:p>
        </w:tc>
      </w:tr>
      <w:tr w:rsidR="00210344" w:rsidRPr="00914E83" w14:paraId="5CA76643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7EE354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ч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а</w:t>
            </w:r>
          </w:p>
        </w:tc>
        <w:tc>
          <w:tcPr>
            <w:tcW w:w="851" w:type="dxa"/>
            <w:noWrap/>
            <w:hideMark/>
          </w:tcPr>
          <w:p w14:paraId="587EFCF9" w14:textId="30D30E0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5202D78" w14:textId="75B730C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4C9C02" w14:textId="5C45E59A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E7D11F6" w14:textId="0329B73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5F26DB2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0B1C69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F1BCEB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t͡ɕɪˈɫa]</w:t>
            </w:r>
          </w:p>
        </w:tc>
        <w:tc>
          <w:tcPr>
            <w:tcW w:w="567" w:type="dxa"/>
            <w:noWrap/>
            <w:hideMark/>
          </w:tcPr>
          <w:p w14:paraId="18D6301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6C002564" w14:textId="6591597B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</w:tr>
      <w:tr w:rsidR="00210344" w:rsidRPr="00914E83" w14:paraId="7DAD294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D0AF8C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ук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а</w:t>
            </w:r>
          </w:p>
        </w:tc>
        <w:tc>
          <w:tcPr>
            <w:tcW w:w="851" w:type="dxa"/>
            <w:noWrap/>
            <w:hideMark/>
          </w:tcPr>
          <w:p w14:paraId="48F69500" w14:textId="706A592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1BE90BA" w14:textId="0FD684A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1673E4" w14:textId="5ECE74B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76C2F15B" w14:textId="5B7E972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6" w:type="dxa"/>
            <w:noWrap/>
            <w:hideMark/>
          </w:tcPr>
          <w:p w14:paraId="2FB21C5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EF5AE7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233C17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rʊkɐˈva]</w:t>
            </w:r>
          </w:p>
        </w:tc>
        <w:tc>
          <w:tcPr>
            <w:tcW w:w="567" w:type="dxa"/>
            <w:noWrap/>
            <w:hideMark/>
          </w:tcPr>
          <w:p w14:paraId="669098D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4453272" w14:textId="324DF5CE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leeves</w:t>
            </w:r>
          </w:p>
        </w:tc>
      </w:tr>
      <w:tr w:rsidR="00210344" w:rsidRPr="00914E83" w14:paraId="702B580A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715C89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ец</w:t>
            </w:r>
          </w:p>
        </w:tc>
        <w:tc>
          <w:tcPr>
            <w:tcW w:w="851" w:type="dxa"/>
            <w:noWrap/>
            <w:hideMark/>
          </w:tcPr>
          <w:p w14:paraId="19BDE283" w14:textId="6B1BA88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4186A0C" w14:textId="33AADB9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0C944A" w14:textId="4D8BEA97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7A940D9" w14:textId="1F68C9A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26" w:type="dxa"/>
            <w:noWrap/>
            <w:hideMark/>
          </w:tcPr>
          <w:p w14:paraId="6329B3A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1DDD9F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6FEEF4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vɐˈrʲet͡s]</w:t>
            </w:r>
          </w:p>
        </w:tc>
        <w:tc>
          <w:tcPr>
            <w:tcW w:w="567" w:type="dxa"/>
            <w:noWrap/>
            <w:hideMark/>
          </w:tcPr>
          <w:p w14:paraId="3D2F6DB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F919C70" w14:textId="527989AF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alace</w:t>
            </w:r>
          </w:p>
        </w:tc>
      </w:tr>
      <w:tr w:rsidR="00210344" w:rsidRPr="00914E83" w14:paraId="2AD7FEC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9DD724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ья</w:t>
            </w:r>
          </w:p>
        </w:tc>
        <w:tc>
          <w:tcPr>
            <w:tcW w:w="851" w:type="dxa"/>
            <w:noWrap/>
            <w:hideMark/>
          </w:tcPr>
          <w:p w14:paraId="4F76680F" w14:textId="5ECF9E5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17E84D4F" w14:textId="3CB73E8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3B5877" w14:textId="0AB2E38B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5EA8E6A" w14:textId="31C6567A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266539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AA2CFC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30AF1E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vʲɪˈnʲja]</w:t>
            </w:r>
          </w:p>
        </w:tc>
        <w:tc>
          <w:tcPr>
            <w:tcW w:w="567" w:type="dxa"/>
            <w:noWrap/>
            <w:hideMark/>
          </w:tcPr>
          <w:p w14:paraId="25EEB2C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14DA5A1" w14:textId="6FC68AEE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ig, hog, sow, swine</w:t>
            </w:r>
          </w:p>
        </w:tc>
      </w:tr>
      <w:tr w:rsidR="00210344" w:rsidRPr="00914E83" w14:paraId="5F85450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B57259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ин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а</w:t>
            </w:r>
          </w:p>
        </w:tc>
        <w:tc>
          <w:tcPr>
            <w:tcW w:w="851" w:type="dxa"/>
            <w:noWrap/>
            <w:hideMark/>
          </w:tcPr>
          <w:p w14:paraId="1948E167" w14:textId="469AF44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67067571" w14:textId="5CE6482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6307D7" w14:textId="4750DA1F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DD46B9B" w14:textId="4101D26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6" w:type="dxa"/>
            <w:noWrap/>
            <w:hideMark/>
          </w:tcPr>
          <w:p w14:paraId="5931074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8F207B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81DC84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 xml:space="preserve">[sʲɪnʲɪˈva] </w:t>
            </w:r>
          </w:p>
        </w:tc>
        <w:tc>
          <w:tcPr>
            <w:tcW w:w="567" w:type="dxa"/>
            <w:noWrap/>
            <w:hideMark/>
          </w:tcPr>
          <w:p w14:paraId="7999F1E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21E168FC" w14:textId="28330B61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lue colour, blue</w:t>
            </w:r>
          </w:p>
        </w:tc>
      </w:tr>
      <w:tr w:rsidR="00210344" w:rsidRPr="00BC235E" w14:paraId="678039D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6B59082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к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а</w:t>
            </w:r>
          </w:p>
        </w:tc>
        <w:tc>
          <w:tcPr>
            <w:tcW w:w="851" w:type="dxa"/>
            <w:noWrap/>
            <w:hideMark/>
          </w:tcPr>
          <w:p w14:paraId="4E758DD6" w14:textId="3533362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2089E14" w14:textId="096B308E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3B6A83" w14:textId="02A26BD8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FA51C30" w14:textId="5D542AE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3C373CB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E22470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40B90A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kɐˈɫa]</w:t>
            </w:r>
          </w:p>
        </w:tc>
        <w:tc>
          <w:tcPr>
            <w:tcW w:w="567" w:type="dxa"/>
            <w:noWrap/>
            <w:hideMark/>
          </w:tcPr>
          <w:p w14:paraId="7AB8A6C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8E36AAD" w14:textId="42E40D79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k, cliff, crag (mass of projecting rock)</w:t>
            </w:r>
          </w:p>
        </w:tc>
      </w:tr>
      <w:tr w:rsidR="00210344" w:rsidRPr="00914E83" w14:paraId="3956D3DB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D38333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ро</w:t>
            </w:r>
          </w:p>
        </w:tc>
        <w:tc>
          <w:tcPr>
            <w:tcW w:w="851" w:type="dxa"/>
            <w:noWrap/>
            <w:hideMark/>
          </w:tcPr>
          <w:p w14:paraId="3011A8B6" w14:textId="68FFCD1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7D08C077" w14:textId="70325B0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A49E36" w14:textId="662E99E6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3CC82DA" w14:textId="0C71E68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26" w:type="dxa"/>
            <w:noWrap/>
            <w:hideMark/>
          </w:tcPr>
          <w:p w14:paraId="67C4B52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0661F0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8C0965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ɐˈbro]</w:t>
            </w:r>
          </w:p>
        </w:tc>
        <w:tc>
          <w:tcPr>
            <w:tcW w:w="567" w:type="dxa"/>
            <w:noWrap/>
            <w:hideMark/>
          </w:tcPr>
          <w:p w14:paraId="3F55A40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381E5B9" w14:textId="32774025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the good, goods, property</w:t>
            </w:r>
          </w:p>
        </w:tc>
      </w:tr>
      <w:tr w:rsidR="00210344" w:rsidRPr="00914E83" w14:paraId="13239AA7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30A56BE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л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ы</w:t>
            </w:r>
          </w:p>
        </w:tc>
        <w:tc>
          <w:tcPr>
            <w:tcW w:w="851" w:type="dxa"/>
            <w:noWrap/>
            <w:hideMark/>
          </w:tcPr>
          <w:p w14:paraId="4EAE9D3A" w14:textId="319A2AEA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3196960" w14:textId="56DAF22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D740B4" w14:textId="5C28873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20EC4E16" w14:textId="342973F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247C5D0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20A013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4DD070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ɫɐˈnɨ]</w:t>
            </w:r>
          </w:p>
        </w:tc>
        <w:tc>
          <w:tcPr>
            <w:tcW w:w="567" w:type="dxa"/>
            <w:noWrap/>
            <w:hideMark/>
          </w:tcPr>
          <w:p w14:paraId="0E644B6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38AE55F0" w14:textId="46765D5A" w:rsidR="00696A6A" w:rsidRPr="00914E83" w:rsidRDefault="00291FB9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elephants</w:t>
            </w:r>
          </w:p>
        </w:tc>
      </w:tr>
      <w:tr w:rsidR="00210344" w:rsidRPr="00914E83" w14:paraId="543C21BA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7F0B09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п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а</w:t>
            </w:r>
          </w:p>
        </w:tc>
        <w:tc>
          <w:tcPr>
            <w:tcW w:w="851" w:type="dxa"/>
            <w:noWrap/>
            <w:hideMark/>
          </w:tcPr>
          <w:p w14:paraId="47B2717C" w14:textId="322A695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7455EAD" w14:textId="2888E7D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886278" w14:textId="00836A8E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B4DEAE4" w14:textId="42CA60CF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738F0B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E7765A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584D62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pʲɪˈna]</w:t>
            </w:r>
          </w:p>
        </w:tc>
        <w:tc>
          <w:tcPr>
            <w:tcW w:w="567" w:type="dxa"/>
            <w:noWrap/>
            <w:hideMark/>
          </w:tcPr>
          <w:p w14:paraId="1419298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245B0E31" w14:textId="5C354B58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(anatomy) back</w:t>
            </w:r>
          </w:p>
        </w:tc>
      </w:tr>
      <w:tr w:rsidR="00210344" w:rsidRPr="00914E83" w14:paraId="6D908ACA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1E6B1B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ик</w:t>
            </w:r>
          </w:p>
        </w:tc>
        <w:tc>
          <w:tcPr>
            <w:tcW w:w="851" w:type="dxa"/>
            <w:noWrap/>
            <w:hideMark/>
          </w:tcPr>
          <w:p w14:paraId="2A3B93F7" w14:textId="3A5DF93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91E792C" w14:textId="2732C786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C236F6" w14:textId="1D88CADB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11B791C" w14:textId="343678BA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426" w:type="dxa"/>
            <w:noWrap/>
            <w:hideMark/>
          </w:tcPr>
          <w:p w14:paraId="1601DEC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0CBFCD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CB092B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tɐˈrʲik]</w:t>
            </w:r>
          </w:p>
        </w:tc>
        <w:tc>
          <w:tcPr>
            <w:tcW w:w="567" w:type="dxa"/>
            <w:noWrap/>
            <w:hideMark/>
          </w:tcPr>
          <w:p w14:paraId="6CF8A81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A55EDCD" w14:textId="49BDBF7F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old man</w:t>
            </w:r>
          </w:p>
        </w:tc>
      </w:tr>
      <w:tr w:rsidR="00210344" w:rsidRPr="00914E83" w14:paraId="683621A7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D2965D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ло</w:t>
            </w:r>
          </w:p>
        </w:tc>
        <w:tc>
          <w:tcPr>
            <w:tcW w:w="851" w:type="dxa"/>
            <w:noWrap/>
            <w:hideMark/>
          </w:tcPr>
          <w:p w14:paraId="18359A24" w14:textId="30A960B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D1BE0AD" w14:textId="621D1DC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BFF9EA" w14:textId="57F4D7ED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1870007" w14:textId="78CAAE29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3318C25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7E46D7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148DFE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tʲɪˈkɫo]</w:t>
            </w:r>
          </w:p>
        </w:tc>
        <w:tc>
          <w:tcPr>
            <w:tcW w:w="567" w:type="dxa"/>
            <w:noWrap/>
            <w:hideMark/>
          </w:tcPr>
          <w:p w14:paraId="13C2D61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349C38A7" w14:textId="409330E5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glass</w:t>
            </w:r>
          </w:p>
        </w:tc>
      </w:tr>
      <w:tr w:rsidR="00210344" w:rsidRPr="00914E83" w14:paraId="618CC81D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FB5EC5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а</w:t>
            </w:r>
          </w:p>
        </w:tc>
        <w:tc>
          <w:tcPr>
            <w:tcW w:w="851" w:type="dxa"/>
            <w:noWrap/>
            <w:hideMark/>
          </w:tcPr>
          <w:p w14:paraId="0138BC4C" w14:textId="2F770E0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194126E" w14:textId="120CE4D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910B2B" w14:textId="4B95F6BF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893E9EB" w14:textId="1221B69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1D819BB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03E751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71E0DF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trɐˈna]</w:t>
            </w:r>
          </w:p>
        </w:tc>
        <w:tc>
          <w:tcPr>
            <w:tcW w:w="567" w:type="dxa"/>
            <w:noWrap/>
            <w:hideMark/>
          </w:tcPr>
          <w:p w14:paraId="670B12E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2EDFFA29" w14:textId="7E91ED05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210344" w:rsidRPr="00914E83" w14:paraId="3EDB3A1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0E5FCD7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па</w:t>
            </w:r>
          </w:p>
        </w:tc>
        <w:tc>
          <w:tcPr>
            <w:tcW w:w="851" w:type="dxa"/>
            <w:noWrap/>
            <w:hideMark/>
          </w:tcPr>
          <w:p w14:paraId="4221AB0F" w14:textId="1CFEF78D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08680899" w14:textId="13B3DBC2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E814B8" w14:textId="7378E427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A1E7940" w14:textId="256CD14B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6" w:type="dxa"/>
            <w:noWrap/>
            <w:hideMark/>
          </w:tcPr>
          <w:p w14:paraId="1E1E516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C25F5B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50861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tɐɫˈpa]</w:t>
            </w:r>
          </w:p>
        </w:tc>
        <w:tc>
          <w:tcPr>
            <w:tcW w:w="567" w:type="dxa"/>
            <w:noWrap/>
            <w:hideMark/>
          </w:tcPr>
          <w:p w14:paraId="5735BA1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4330B6A2" w14:textId="44347318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owd, throng</w:t>
            </w:r>
          </w:p>
        </w:tc>
      </w:tr>
      <w:tr w:rsidR="00210344" w:rsidRPr="00BC235E" w14:paraId="1CA9844B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B5185D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р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а</w:t>
            </w:r>
          </w:p>
        </w:tc>
        <w:tc>
          <w:tcPr>
            <w:tcW w:w="851" w:type="dxa"/>
            <w:noWrap/>
            <w:hideMark/>
          </w:tcPr>
          <w:p w14:paraId="01893785" w14:textId="451E5B9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5D4F1513" w14:textId="7602582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F710F8" w14:textId="6C39119C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DE86A4C" w14:textId="2CCF7EF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1842AAC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09E142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B779B5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trɐˈpa]</w:t>
            </w:r>
          </w:p>
        </w:tc>
        <w:tc>
          <w:tcPr>
            <w:tcW w:w="567" w:type="dxa"/>
            <w:noWrap/>
            <w:hideMark/>
          </w:tcPr>
          <w:p w14:paraId="168F58E3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451AEBF" w14:textId="7CA812EE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, trail (a trail for the use of, or worn by, pedestrians)</w:t>
            </w:r>
          </w:p>
        </w:tc>
      </w:tr>
      <w:tr w:rsidR="00210344" w:rsidRPr="00BC235E" w14:paraId="14A82A6C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E44FFD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г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ок</w:t>
            </w:r>
          </w:p>
        </w:tc>
        <w:tc>
          <w:tcPr>
            <w:tcW w:w="851" w:type="dxa"/>
            <w:noWrap/>
            <w:hideMark/>
          </w:tcPr>
          <w:p w14:paraId="2817F011" w14:textId="3E227C0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49AA044F" w14:textId="52FD80C0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8CC506" w14:textId="24298B85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A742C69" w14:textId="610A3B2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75D8663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9D68DC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708A7B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ʊɡɐˈɫok]</w:t>
            </w:r>
          </w:p>
        </w:tc>
        <w:tc>
          <w:tcPr>
            <w:tcW w:w="567" w:type="dxa"/>
            <w:noWrap/>
            <w:hideMark/>
          </w:tcPr>
          <w:p w14:paraId="7217BED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140165B9" w14:textId="315FC9B9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inutive of 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гол</w:t>
            </w:r>
            <w:r w:rsidR="005B0807"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úgol)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small corner (part or region), nook</w:t>
            </w:r>
          </w:p>
        </w:tc>
      </w:tr>
      <w:tr w:rsidR="00210344" w:rsidRPr="00BC235E" w14:paraId="2EAB190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2703E4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ч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ик</w:t>
            </w:r>
          </w:p>
        </w:tc>
        <w:tc>
          <w:tcPr>
            <w:tcW w:w="851" w:type="dxa"/>
            <w:noWrap/>
            <w:hideMark/>
          </w:tcPr>
          <w:p w14:paraId="77115FB0" w14:textId="2D259A8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22AC21EE" w14:textId="62412DD3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9F8C9F" w14:textId="63B2BBC0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09E6C52" w14:textId="6FDCFA01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18AE5CDC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42D19F1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1493155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ʊt͡ɕɪˈnʲik]</w:t>
            </w:r>
          </w:p>
        </w:tc>
        <w:tc>
          <w:tcPr>
            <w:tcW w:w="567" w:type="dxa"/>
            <w:noWrap/>
            <w:hideMark/>
          </w:tcPr>
          <w:p w14:paraId="6FF64A3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568B077D" w14:textId="68AD1D90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boy, pupil, apprentice, learner, disciple, follower</w:t>
            </w:r>
          </w:p>
        </w:tc>
      </w:tr>
      <w:tr w:rsidR="00210344" w:rsidRPr="00914E83" w14:paraId="306CE7B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4ED1556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хв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ы</w:t>
            </w:r>
          </w:p>
        </w:tc>
        <w:tc>
          <w:tcPr>
            <w:tcW w:w="851" w:type="dxa"/>
            <w:noWrap/>
            <w:hideMark/>
          </w:tcPr>
          <w:p w14:paraId="4658699F" w14:textId="78C4F065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noWrap/>
          </w:tcPr>
          <w:p w14:paraId="30E52321" w14:textId="7987DCF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770933" w14:textId="20F3A01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61816FDE" w14:textId="6282BA4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985373" w:rsidRPr="00914E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3DAD9168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6B022F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E3B2670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xvɐˈstɨ]</w:t>
            </w:r>
          </w:p>
        </w:tc>
        <w:tc>
          <w:tcPr>
            <w:tcW w:w="567" w:type="dxa"/>
            <w:noWrap/>
            <w:hideMark/>
          </w:tcPr>
          <w:p w14:paraId="6E3E916B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noWrap/>
            <w:hideMark/>
          </w:tcPr>
          <w:p w14:paraId="715DA417" w14:textId="53BF908B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ils</w:t>
            </w:r>
          </w:p>
        </w:tc>
      </w:tr>
      <w:tr w:rsidR="00210344" w:rsidRPr="00BC235E" w14:paraId="1BB1993E" w14:textId="77777777" w:rsidTr="00883EBC">
        <w:trPr>
          <w:trHeight w:val="31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D0122FA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як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FA7BB12" w14:textId="6624D0E4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95B354F" w14:textId="6C346CA8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BAC60F" w14:textId="507715B0" w:rsidR="00696A6A" w:rsidRPr="00914E83" w:rsidRDefault="00846545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0B18DF7C" w14:textId="24A8BF2C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14:paraId="54424BF9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E696494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C44426D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ɪˈnʲak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1B5466F" w14:textId="77777777" w:rsidR="00696A6A" w:rsidRPr="00914E83" w:rsidRDefault="00696A6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3" w:type="dxa"/>
            <w:tcBorders>
              <w:bottom w:val="single" w:sz="4" w:space="0" w:color="auto"/>
            </w:tcBorders>
            <w:noWrap/>
            <w:hideMark/>
          </w:tcPr>
          <w:p w14:paraId="025BED77" w14:textId="1EE376BC" w:rsidR="00696A6A" w:rsidRPr="00914E83" w:rsidRDefault="0037485A" w:rsidP="000B07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athology) bruise (medical: mark on the skin)</w:t>
            </w:r>
          </w:p>
        </w:tc>
      </w:tr>
      <w:tr w:rsidR="00210344" w:rsidRPr="00914E83" w14:paraId="4576C03E" w14:textId="77777777" w:rsidTr="00883EBC">
        <w:trPr>
          <w:trHeight w:val="315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733AC9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на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471A460" w14:textId="0A3A1C4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6D1532B" w14:textId="3646256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ол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3B6DA1" w14:textId="5E50723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77704D38" w14:textId="033B24A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14:paraId="2A4F4AD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EF5F5F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CE8D2F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ɐɫˈna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AF3868A" w14:textId="0D282C9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tcBorders>
              <w:top w:val="single" w:sz="4" w:space="0" w:color="auto"/>
            </w:tcBorders>
            <w:noWrap/>
            <w:hideMark/>
          </w:tcPr>
          <w:p w14:paraId="3B7D0006" w14:textId="6BEDB60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</w:p>
        </w:tc>
      </w:tr>
      <w:tr w:rsidR="00210344" w:rsidRPr="00914E83" w14:paraId="7E4C11D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7B9F11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она</w:t>
            </w:r>
          </w:p>
        </w:tc>
        <w:tc>
          <w:tcPr>
            <w:tcW w:w="851" w:type="dxa"/>
            <w:noWrap/>
            <w:hideMark/>
          </w:tcPr>
          <w:p w14:paraId="33633F79" w14:textId="3009070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2E82E5C" w14:textId="3C16DCC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оро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47441DFD" w14:textId="4260F05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04724B3" w14:textId="4BDA7EA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426" w:type="dxa"/>
            <w:noWrap/>
            <w:hideMark/>
          </w:tcPr>
          <w:p w14:paraId="6457BBB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4CA062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55C040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vɐˈronə]</w:t>
            </w:r>
          </w:p>
        </w:tc>
        <w:tc>
          <w:tcPr>
            <w:tcW w:w="567" w:type="dxa"/>
            <w:noWrap/>
            <w:hideMark/>
          </w:tcPr>
          <w:p w14:paraId="5612666A" w14:textId="59431BE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AEFD85C" w14:textId="785199C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row (bird)</w:t>
            </w:r>
          </w:p>
        </w:tc>
      </w:tr>
      <w:tr w:rsidR="00210344" w:rsidRPr="00914E83" w14:paraId="56FF82C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7547B4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ова</w:t>
            </w:r>
          </w:p>
        </w:tc>
        <w:tc>
          <w:tcPr>
            <w:tcW w:w="851" w:type="dxa"/>
            <w:noWrap/>
            <w:hideMark/>
          </w:tcPr>
          <w:p w14:paraId="0F0B4D42" w14:textId="0493FFD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160B77D3" w14:textId="5F062EC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олов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64B86735" w14:textId="41B435F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1008E54" w14:textId="1B3F414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426" w:type="dxa"/>
            <w:noWrap/>
            <w:hideMark/>
          </w:tcPr>
          <w:p w14:paraId="1D60FA9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C7A570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C69C87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əɫɐˈva]</w:t>
            </w:r>
          </w:p>
        </w:tc>
        <w:tc>
          <w:tcPr>
            <w:tcW w:w="567" w:type="dxa"/>
            <w:noWrap/>
            <w:hideMark/>
          </w:tcPr>
          <w:p w14:paraId="313D438B" w14:textId="7E91791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6550723" w14:textId="33CA8D7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head, mind</w:t>
            </w:r>
          </w:p>
        </w:tc>
      </w:tr>
      <w:tr w:rsidR="00210344" w:rsidRPr="00914E83" w14:paraId="228DAA3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34A28C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н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до</w:t>
            </w:r>
          </w:p>
        </w:tc>
        <w:tc>
          <w:tcPr>
            <w:tcW w:w="851" w:type="dxa"/>
            <w:noWrap/>
            <w:hideMark/>
          </w:tcPr>
          <w:p w14:paraId="6F0B0B25" w14:textId="5C8BC7B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6195139" w14:textId="7398A9B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здо</w:t>
            </w:r>
          </w:p>
        </w:tc>
        <w:tc>
          <w:tcPr>
            <w:tcW w:w="992" w:type="dxa"/>
          </w:tcPr>
          <w:p w14:paraId="1C03CC54" w14:textId="3E86EB0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44DC781" w14:textId="4DB1135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426" w:type="dxa"/>
            <w:noWrap/>
            <w:hideMark/>
          </w:tcPr>
          <w:p w14:paraId="46EB8AD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53B027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3D9B82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nʲɪˈzdo]</w:t>
            </w:r>
          </w:p>
        </w:tc>
        <w:tc>
          <w:tcPr>
            <w:tcW w:w="567" w:type="dxa"/>
            <w:noWrap/>
            <w:hideMark/>
          </w:tcPr>
          <w:p w14:paraId="627AFA8C" w14:textId="2DDED52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22EABE27" w14:textId="3FBAD28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nest, aerie, socket, bezel</w:t>
            </w:r>
          </w:p>
        </w:tc>
      </w:tr>
      <w:tr w:rsidR="00210344" w:rsidRPr="00BC235E" w14:paraId="3EF1A7C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FC80E3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р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а</w:t>
            </w:r>
          </w:p>
        </w:tc>
        <w:tc>
          <w:tcPr>
            <w:tcW w:w="851" w:type="dxa"/>
            <w:noWrap/>
            <w:hideMark/>
          </w:tcPr>
          <w:p w14:paraId="28D56490" w14:textId="7667AF7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78CB011" w14:textId="5F67261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роз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38B50612" w14:textId="40FF926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B4B8405" w14:textId="1E94977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426" w:type="dxa"/>
            <w:noWrap/>
            <w:hideMark/>
          </w:tcPr>
          <w:p w14:paraId="4B1499C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05CE2D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676AFF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rɐˈza]</w:t>
            </w:r>
          </w:p>
        </w:tc>
        <w:tc>
          <w:tcPr>
            <w:tcW w:w="567" w:type="dxa"/>
            <w:noWrap/>
            <w:hideMark/>
          </w:tcPr>
          <w:p w14:paraId="02486AA0" w14:textId="58A3E76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2F2F26D6" w14:textId="39C8FB0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under, thunderstorm, disaster, danger, menace</w:t>
            </w:r>
          </w:p>
        </w:tc>
      </w:tr>
      <w:tr w:rsidR="00210344" w:rsidRPr="00914E83" w14:paraId="71F1C98E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7BD509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жди</w:t>
            </w:r>
          </w:p>
        </w:tc>
        <w:tc>
          <w:tcPr>
            <w:tcW w:w="851" w:type="dxa"/>
            <w:noWrap/>
            <w:hideMark/>
          </w:tcPr>
          <w:p w14:paraId="14C94A2F" w14:textId="4B65ABE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384427F" w14:textId="253B47F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ожд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и</w:t>
            </w:r>
          </w:p>
        </w:tc>
        <w:tc>
          <w:tcPr>
            <w:tcW w:w="992" w:type="dxa"/>
          </w:tcPr>
          <w:p w14:paraId="62725FEB" w14:textId="338DD75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43F7CF50" w14:textId="3425DA2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426" w:type="dxa"/>
            <w:noWrap/>
            <w:hideMark/>
          </w:tcPr>
          <w:p w14:paraId="14D90D5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5E1EEA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8CE53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ɐˈʐdʲi]</w:t>
            </w:r>
          </w:p>
        </w:tc>
        <w:tc>
          <w:tcPr>
            <w:tcW w:w="567" w:type="dxa"/>
            <w:noWrap/>
            <w:hideMark/>
          </w:tcPr>
          <w:p w14:paraId="63424E70" w14:textId="22F110A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01C80844" w14:textId="0DD0A61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</w:p>
        </w:tc>
      </w:tr>
      <w:tr w:rsidR="00210344" w:rsidRPr="00914E83" w14:paraId="17A2E36B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3CE36E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ы</w:t>
            </w:r>
          </w:p>
        </w:tc>
        <w:tc>
          <w:tcPr>
            <w:tcW w:w="851" w:type="dxa"/>
            <w:noWrap/>
            <w:hideMark/>
          </w:tcPr>
          <w:p w14:paraId="791D6FD1" w14:textId="60C7FAC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FF4CC30" w14:textId="6E43ACE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вор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3F7B99B0" w14:textId="657D013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1D4A397D" w14:textId="58D6B21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426" w:type="dxa"/>
            <w:noWrap/>
            <w:hideMark/>
          </w:tcPr>
          <w:p w14:paraId="438C213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1E211C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8D16D0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vɐˈrɨ]</w:t>
            </w:r>
          </w:p>
        </w:tc>
        <w:tc>
          <w:tcPr>
            <w:tcW w:w="567" w:type="dxa"/>
            <w:noWrap/>
            <w:hideMark/>
          </w:tcPr>
          <w:p w14:paraId="6550FFCF" w14:textId="1519371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6F72869B" w14:textId="7FD543C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rtyards, homesteads</w:t>
            </w:r>
          </w:p>
        </w:tc>
      </w:tr>
      <w:tr w:rsidR="00210344" w:rsidRPr="00914E83" w14:paraId="27F0F71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EFB442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а</w:t>
            </w:r>
          </w:p>
        </w:tc>
        <w:tc>
          <w:tcPr>
            <w:tcW w:w="851" w:type="dxa"/>
            <w:noWrap/>
            <w:hideMark/>
          </w:tcPr>
          <w:p w14:paraId="68719208" w14:textId="5BDC597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96E7C03" w14:textId="4B374AD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ли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0A9B5190" w14:textId="1A32852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E986572" w14:textId="1D5E6BF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426" w:type="dxa"/>
            <w:noWrap/>
            <w:hideMark/>
          </w:tcPr>
          <w:p w14:paraId="57787EA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4A0E93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C200DE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dlʲɪˈna]</w:t>
            </w:r>
          </w:p>
        </w:tc>
        <w:tc>
          <w:tcPr>
            <w:tcW w:w="567" w:type="dxa"/>
            <w:noWrap/>
            <w:hideMark/>
          </w:tcPr>
          <w:p w14:paraId="24C1CA08" w14:textId="0362D4A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39706574" w14:textId="319F0A6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210344" w:rsidRPr="00BC235E" w14:paraId="6CF57FB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244396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з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ок</w:t>
            </w:r>
          </w:p>
        </w:tc>
        <w:tc>
          <w:tcPr>
            <w:tcW w:w="851" w:type="dxa"/>
            <w:noWrap/>
            <w:hideMark/>
          </w:tcPr>
          <w:p w14:paraId="6E5AC42F" w14:textId="43C16FA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0F9D59E" w14:textId="1177A9A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о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к</w:t>
            </w:r>
          </w:p>
        </w:tc>
        <w:tc>
          <w:tcPr>
            <w:tcW w:w="992" w:type="dxa"/>
          </w:tcPr>
          <w:p w14:paraId="7AF11AAA" w14:textId="6DDDB6F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B84DB80" w14:textId="08CB0D7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426" w:type="dxa"/>
            <w:noWrap/>
            <w:hideMark/>
          </w:tcPr>
          <w:p w14:paraId="42E593D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C649C5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ACF2A5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vɐˈnok]</w:t>
            </w:r>
          </w:p>
        </w:tc>
        <w:tc>
          <w:tcPr>
            <w:tcW w:w="567" w:type="dxa"/>
            <w:noWrap/>
            <w:hideMark/>
          </w:tcPr>
          <w:p w14:paraId="38976EEC" w14:textId="0184009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24871320" w14:textId="74F6524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 (signaling device such as a bicycle bell), bell (an audible signal such as a school bell), ring, call (a telephone call or telephone conversation)</w:t>
            </w:r>
          </w:p>
        </w:tc>
      </w:tr>
      <w:tr w:rsidR="00210344" w:rsidRPr="00BC235E" w14:paraId="3509F8E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131D8E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да</w:t>
            </w:r>
          </w:p>
        </w:tc>
        <w:tc>
          <w:tcPr>
            <w:tcW w:w="851" w:type="dxa"/>
            <w:noWrap/>
            <w:hideMark/>
          </w:tcPr>
          <w:p w14:paraId="105A5FE6" w14:textId="5BE1361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2BCFF527" w14:textId="45AE3BF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зда</w:t>
            </w:r>
          </w:p>
        </w:tc>
        <w:tc>
          <w:tcPr>
            <w:tcW w:w="992" w:type="dxa"/>
          </w:tcPr>
          <w:p w14:paraId="19B58428" w14:textId="5051457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3FCB58D" w14:textId="0E98DF2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26" w:type="dxa"/>
            <w:noWrap/>
            <w:hideMark/>
          </w:tcPr>
          <w:p w14:paraId="70CDE10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53DA3B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8BEF19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vʲɪˈzda]</w:t>
            </w:r>
          </w:p>
        </w:tc>
        <w:tc>
          <w:tcPr>
            <w:tcW w:w="567" w:type="dxa"/>
            <w:noWrap/>
            <w:hideMark/>
          </w:tcPr>
          <w:p w14:paraId="6047BBBF" w14:textId="4016EA4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3AFA7291" w14:textId="610FAD5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 (celestial body), star (celebrity), star (geometric shape)</w:t>
            </w:r>
          </w:p>
        </w:tc>
      </w:tr>
      <w:tr w:rsidR="00210344" w:rsidRPr="00BC235E" w14:paraId="327C0A5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A9E495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ёк</w:t>
            </w:r>
          </w:p>
        </w:tc>
        <w:tc>
          <w:tcPr>
            <w:tcW w:w="851" w:type="dxa"/>
            <w:noWrap/>
            <w:hideMark/>
          </w:tcPr>
          <w:p w14:paraId="056FD0B8" w14:textId="7539EED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1A47EB3A" w14:textId="400C3AE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ер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ёк</w:t>
            </w:r>
          </w:p>
        </w:tc>
        <w:tc>
          <w:tcPr>
            <w:tcW w:w="992" w:type="dxa"/>
          </w:tcPr>
          <w:p w14:paraId="674A74BB" w14:textId="2DE3002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417D7A0" w14:textId="197CCE2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26" w:type="dxa"/>
            <w:noWrap/>
            <w:hideMark/>
          </w:tcPr>
          <w:p w14:paraId="31B800E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B064C7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B163A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vʲɪˈrʲɵk]</w:t>
            </w:r>
          </w:p>
        </w:tc>
        <w:tc>
          <w:tcPr>
            <w:tcW w:w="567" w:type="dxa"/>
            <w:noWrap/>
            <w:hideMark/>
          </w:tcPr>
          <w:p w14:paraId="1F49BEE3" w14:textId="4A27A98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6B2CD88A" w14:textId="09FCF8F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inutive of 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верь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zverʹ): small beast</w:t>
            </w:r>
          </w:p>
        </w:tc>
      </w:tr>
      <w:tr w:rsidR="00210344" w:rsidRPr="00914E83" w14:paraId="6E3D0042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BA4735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ля</w:t>
            </w:r>
          </w:p>
        </w:tc>
        <w:tc>
          <w:tcPr>
            <w:tcW w:w="851" w:type="dxa"/>
            <w:noWrap/>
            <w:hideMark/>
          </w:tcPr>
          <w:p w14:paraId="4EEA5129" w14:textId="38D05FC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C21B2FB" w14:textId="4B9E15E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емл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я</w:t>
            </w:r>
          </w:p>
        </w:tc>
        <w:tc>
          <w:tcPr>
            <w:tcW w:w="992" w:type="dxa"/>
          </w:tcPr>
          <w:p w14:paraId="291C5EBF" w14:textId="144A5A4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3DC2FC8" w14:textId="2E6D107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426" w:type="dxa"/>
            <w:noWrap/>
            <w:hideMark/>
          </w:tcPr>
          <w:p w14:paraId="1121FB6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FB5650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CF248A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ʲɪˈmlʲa]</w:t>
            </w:r>
          </w:p>
        </w:tc>
        <w:tc>
          <w:tcPr>
            <w:tcW w:w="567" w:type="dxa"/>
            <w:noWrap/>
            <w:hideMark/>
          </w:tcPr>
          <w:p w14:paraId="05DA6A4B" w14:textId="6EA044C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272C6C21" w14:textId="638FD92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earth, land, ground, soil</w:t>
            </w:r>
          </w:p>
        </w:tc>
      </w:tr>
      <w:tr w:rsidR="00210344" w:rsidRPr="00914E83" w14:paraId="550A584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53FCEC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но</w:t>
            </w:r>
          </w:p>
        </w:tc>
        <w:tc>
          <w:tcPr>
            <w:tcW w:w="851" w:type="dxa"/>
            <w:noWrap/>
            <w:hideMark/>
          </w:tcPr>
          <w:p w14:paraId="6BEB6F71" w14:textId="001FE16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56A7CEEC" w14:textId="0763F97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рно</w:t>
            </w:r>
          </w:p>
        </w:tc>
        <w:tc>
          <w:tcPr>
            <w:tcW w:w="992" w:type="dxa"/>
          </w:tcPr>
          <w:p w14:paraId="7AD3F0BB" w14:textId="20288A0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EBA13B7" w14:textId="193C1FF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426" w:type="dxa"/>
            <w:noWrap/>
            <w:hideMark/>
          </w:tcPr>
          <w:p w14:paraId="4393477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429A75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D05081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ʲɪrˈno]</w:t>
            </w:r>
          </w:p>
        </w:tc>
        <w:tc>
          <w:tcPr>
            <w:tcW w:w="567" w:type="dxa"/>
            <w:noWrap/>
            <w:hideMark/>
          </w:tcPr>
          <w:p w14:paraId="551484F7" w14:textId="157BC69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0F3DE86D" w14:textId="7C936FC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grain, cereal, seed</w:t>
            </w:r>
          </w:p>
        </w:tc>
      </w:tr>
      <w:tr w:rsidR="00210344" w:rsidRPr="00914E83" w14:paraId="6A86F33C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8E90B2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ьцо</w:t>
            </w:r>
          </w:p>
        </w:tc>
        <w:tc>
          <w:tcPr>
            <w:tcW w:w="851" w:type="dxa"/>
            <w:noWrap/>
            <w:hideMark/>
          </w:tcPr>
          <w:p w14:paraId="6F5DF14B" w14:textId="14A8E65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3FB60E9E" w14:textId="647A4F9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кольц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</w:t>
            </w:r>
          </w:p>
        </w:tc>
        <w:tc>
          <w:tcPr>
            <w:tcW w:w="992" w:type="dxa"/>
          </w:tcPr>
          <w:p w14:paraId="09240680" w14:textId="5DA29D5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65B88EF" w14:textId="4220943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426" w:type="dxa"/>
            <w:noWrap/>
            <w:hideMark/>
          </w:tcPr>
          <w:p w14:paraId="40A101E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BD1F26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04D0ED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kɐlʲˈt͡so]</w:t>
            </w:r>
          </w:p>
        </w:tc>
        <w:tc>
          <w:tcPr>
            <w:tcW w:w="567" w:type="dxa"/>
            <w:noWrap/>
            <w:hideMark/>
          </w:tcPr>
          <w:p w14:paraId="673F3B93" w14:textId="487D396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7FDD5EB3" w14:textId="196A6E9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ring, hoop</w:t>
            </w:r>
          </w:p>
        </w:tc>
      </w:tr>
      <w:tr w:rsidR="00210344" w:rsidRPr="00914E83" w14:paraId="201BD788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62E288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ги</w:t>
            </w:r>
          </w:p>
        </w:tc>
        <w:tc>
          <w:tcPr>
            <w:tcW w:w="851" w:type="dxa"/>
            <w:noWrap/>
            <w:hideMark/>
          </w:tcPr>
          <w:p w14:paraId="43D593D1" w14:textId="6A809E9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31DF37A" w14:textId="434D4AC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озг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и</w:t>
            </w:r>
          </w:p>
        </w:tc>
        <w:tc>
          <w:tcPr>
            <w:tcW w:w="992" w:type="dxa"/>
          </w:tcPr>
          <w:p w14:paraId="7364BEA6" w14:textId="4F34D85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0F12858F" w14:textId="0EAF54C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426" w:type="dxa"/>
            <w:noWrap/>
            <w:hideMark/>
          </w:tcPr>
          <w:p w14:paraId="549A8A8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7C227A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E770E3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mɐzˈɡʲi]</w:t>
            </w:r>
          </w:p>
        </w:tc>
        <w:tc>
          <w:tcPr>
            <w:tcW w:w="567" w:type="dxa"/>
            <w:noWrap/>
            <w:hideMark/>
          </w:tcPr>
          <w:p w14:paraId="386A8105" w14:textId="070F51D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68E479A6" w14:textId="2227CCD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rains</w:t>
            </w:r>
          </w:p>
        </w:tc>
      </w:tr>
      <w:tr w:rsidR="00210344" w:rsidRPr="00BC235E" w14:paraId="29012EB3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67284A6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ица</w:t>
            </w:r>
          </w:p>
        </w:tc>
        <w:tc>
          <w:tcPr>
            <w:tcW w:w="851" w:type="dxa"/>
            <w:noWrap/>
            <w:hideMark/>
          </w:tcPr>
          <w:p w14:paraId="0FBB54FF" w14:textId="4D1D380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B1124D4" w14:textId="7BC9520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ис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ица</w:t>
            </w:r>
          </w:p>
        </w:tc>
        <w:tc>
          <w:tcPr>
            <w:tcW w:w="992" w:type="dxa"/>
          </w:tcPr>
          <w:p w14:paraId="53B2B8B3" w14:textId="4EC9D51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BBEC61C" w14:textId="5639AE6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26" w:type="dxa"/>
            <w:noWrap/>
            <w:hideMark/>
          </w:tcPr>
          <w:p w14:paraId="10C30BF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5AFF7C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AC235D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lʲɪˈsʲit͡sə]</w:t>
            </w:r>
          </w:p>
        </w:tc>
        <w:tc>
          <w:tcPr>
            <w:tcW w:w="567" w:type="dxa"/>
            <w:noWrap/>
            <w:hideMark/>
          </w:tcPr>
          <w:p w14:paraId="37991037" w14:textId="71C3C53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060FD8EA" w14:textId="516131C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x (Vulpes vulpes), vixen (female of the fox)</w:t>
            </w:r>
          </w:p>
        </w:tc>
      </w:tr>
      <w:tr w:rsidR="00210344" w:rsidRPr="00914E83" w14:paraId="18F13B5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D694A8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ник</w:t>
            </w:r>
          </w:p>
        </w:tc>
        <w:tc>
          <w:tcPr>
            <w:tcW w:w="851" w:type="dxa"/>
            <w:noWrap/>
            <w:hideMark/>
          </w:tcPr>
          <w:p w14:paraId="3B5C7A5A" w14:textId="021D1EA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AB3ED04" w14:textId="6449EF5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ес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ник</w:t>
            </w:r>
          </w:p>
        </w:tc>
        <w:tc>
          <w:tcPr>
            <w:tcW w:w="992" w:type="dxa"/>
          </w:tcPr>
          <w:p w14:paraId="4E3B7F75" w14:textId="5BE1943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39893EF" w14:textId="4BDFE65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26" w:type="dxa"/>
            <w:noWrap/>
            <w:hideMark/>
          </w:tcPr>
          <w:p w14:paraId="3F701DB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B31439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FB85B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lʲɪˈsʲnʲik]</w:t>
            </w:r>
          </w:p>
        </w:tc>
        <w:tc>
          <w:tcPr>
            <w:tcW w:w="567" w:type="dxa"/>
            <w:noWrap/>
            <w:hideMark/>
          </w:tcPr>
          <w:p w14:paraId="3B46D491" w14:textId="7E72224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275592E6" w14:textId="2AAC50E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ranger, forest ranger, woodsman</w:t>
            </w:r>
          </w:p>
        </w:tc>
      </w:tr>
      <w:tr w:rsidR="00210344" w:rsidRPr="00914E83" w14:paraId="583164D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97DBAB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ьга</w:t>
            </w:r>
          </w:p>
        </w:tc>
        <w:tc>
          <w:tcPr>
            <w:tcW w:w="851" w:type="dxa"/>
            <w:noWrap/>
            <w:hideMark/>
          </w:tcPr>
          <w:p w14:paraId="6770D6F8" w14:textId="2712F69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5AE04B71" w14:textId="0F193BA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ерьг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11F594F9" w14:textId="7D6D93E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9BB1334" w14:textId="2DFFFAE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426" w:type="dxa"/>
            <w:noWrap/>
            <w:hideMark/>
          </w:tcPr>
          <w:p w14:paraId="48DC93F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125886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EDD1A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ɪrʲˈɡa]</w:t>
            </w:r>
          </w:p>
        </w:tc>
        <w:tc>
          <w:tcPr>
            <w:tcW w:w="567" w:type="dxa"/>
            <w:noWrap/>
            <w:hideMark/>
          </w:tcPr>
          <w:p w14:paraId="6991848E" w14:textId="7B99E05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0E9729F5" w14:textId="28FC0DA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earring</w:t>
            </w:r>
          </w:p>
        </w:tc>
      </w:tr>
      <w:tr w:rsidR="00210344" w:rsidRPr="00914E83" w14:paraId="0990183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9F62E7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як</w:t>
            </w:r>
          </w:p>
        </w:tc>
        <w:tc>
          <w:tcPr>
            <w:tcW w:w="851" w:type="dxa"/>
            <w:noWrap/>
            <w:hideMark/>
          </w:tcPr>
          <w:p w14:paraId="7462A649" w14:textId="1A258F8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0630DDC" w14:textId="763F841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ор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як</w:t>
            </w:r>
          </w:p>
        </w:tc>
        <w:tc>
          <w:tcPr>
            <w:tcW w:w="992" w:type="dxa"/>
          </w:tcPr>
          <w:p w14:paraId="3C6FF2AB" w14:textId="7410337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317B193" w14:textId="7FEDE6C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426" w:type="dxa"/>
            <w:noWrap/>
            <w:hideMark/>
          </w:tcPr>
          <w:p w14:paraId="5F04299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DBC9A3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774FC5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mɐˈrʲak]</w:t>
            </w:r>
          </w:p>
        </w:tc>
        <w:tc>
          <w:tcPr>
            <w:tcW w:w="567" w:type="dxa"/>
            <w:noWrap/>
            <w:hideMark/>
          </w:tcPr>
          <w:p w14:paraId="2E01263E" w14:textId="593FA49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7D24D86F" w14:textId="4586684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eaman, sailor</w:t>
            </w:r>
          </w:p>
        </w:tc>
      </w:tr>
      <w:tr w:rsidR="00210344" w:rsidRPr="00914E83" w14:paraId="1EC30E1E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7FD62B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ы</w:t>
            </w:r>
          </w:p>
        </w:tc>
        <w:tc>
          <w:tcPr>
            <w:tcW w:w="851" w:type="dxa"/>
            <w:noWrap/>
            <w:hideMark/>
          </w:tcPr>
          <w:p w14:paraId="4EC13942" w14:textId="254E603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22C61AA" w14:textId="7DBC100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ост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57545328" w14:textId="62F009C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2BABAB0C" w14:textId="2DBD6EE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26" w:type="dxa"/>
            <w:noWrap/>
            <w:hideMark/>
          </w:tcPr>
          <w:p w14:paraId="73CDC19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7890D6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FD42E5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mɐˈstɨ]</w:t>
            </w:r>
          </w:p>
        </w:tc>
        <w:tc>
          <w:tcPr>
            <w:tcW w:w="567" w:type="dxa"/>
            <w:noWrap/>
            <w:hideMark/>
          </w:tcPr>
          <w:p w14:paraId="2A01A39B" w14:textId="799A505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BEE4468" w14:textId="17C6773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dges</w:t>
            </w:r>
          </w:p>
        </w:tc>
      </w:tr>
      <w:tr w:rsidR="00210344" w:rsidRPr="00914E83" w14:paraId="2AA292C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C01618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ник</w:t>
            </w:r>
          </w:p>
        </w:tc>
        <w:tc>
          <w:tcPr>
            <w:tcW w:w="851" w:type="dxa"/>
            <w:noWrap/>
            <w:hideMark/>
          </w:tcPr>
          <w:p w14:paraId="1C083119" w14:textId="4DEA77B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1099B10F" w14:textId="30B8493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оч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ник</w:t>
            </w:r>
          </w:p>
        </w:tc>
        <w:tc>
          <w:tcPr>
            <w:tcW w:w="992" w:type="dxa"/>
          </w:tcPr>
          <w:p w14:paraId="7E401D01" w14:textId="41EEC20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32A520E" w14:textId="26E1A1B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26" w:type="dxa"/>
            <w:noWrap/>
            <w:hideMark/>
          </w:tcPr>
          <w:p w14:paraId="399AD97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495D08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26C744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nɐt͡ɕˈnʲik]</w:t>
            </w:r>
          </w:p>
        </w:tc>
        <w:tc>
          <w:tcPr>
            <w:tcW w:w="567" w:type="dxa"/>
            <w:noWrap/>
            <w:hideMark/>
          </w:tcPr>
          <w:p w14:paraId="15B6717C" w14:textId="3008A30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32C6EC7" w14:textId="27307F2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nightlight</w:t>
            </w:r>
          </w:p>
        </w:tc>
      </w:tr>
      <w:tr w:rsidR="00210344" w:rsidRPr="00914E83" w14:paraId="0923450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9E57E8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eca</w:t>
            </w:r>
          </w:p>
        </w:tc>
        <w:tc>
          <w:tcPr>
            <w:tcW w:w="851" w:type="dxa"/>
            <w:noWrap/>
            <w:hideMark/>
          </w:tcPr>
          <w:p w14:paraId="343427FC" w14:textId="308D8C9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203572AA" w14:textId="4259524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еб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са</w:t>
            </w:r>
          </w:p>
        </w:tc>
        <w:tc>
          <w:tcPr>
            <w:tcW w:w="992" w:type="dxa"/>
          </w:tcPr>
          <w:p w14:paraId="7CA05029" w14:textId="31A0151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3D7C9DE7" w14:textId="7CA5B86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6" w:type="dxa"/>
            <w:noWrap/>
            <w:hideMark/>
          </w:tcPr>
          <w:p w14:paraId="70C27EF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08D674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BBEF1F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nʲɪbʲɪˈsa]</w:t>
            </w:r>
          </w:p>
        </w:tc>
        <w:tc>
          <w:tcPr>
            <w:tcW w:w="567" w:type="dxa"/>
            <w:noWrap/>
            <w:hideMark/>
          </w:tcPr>
          <w:p w14:paraId="67558A56" w14:textId="5663D90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57A8FDF3" w14:textId="02D7C2D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heavens, skies</w:t>
            </w:r>
          </w:p>
        </w:tc>
      </w:tr>
      <w:tr w:rsidR="00210344" w:rsidRPr="00914E83" w14:paraId="1F7C5C2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91BA05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ос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ь</w:t>
            </w:r>
          </w:p>
        </w:tc>
        <w:tc>
          <w:tcPr>
            <w:tcW w:w="851" w:type="dxa"/>
            <w:noWrap/>
            <w:hideMark/>
          </w:tcPr>
          <w:p w14:paraId="23E2128D" w14:textId="2561F79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27E020EF" w14:textId="6A65A14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осе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ь</w:t>
            </w:r>
          </w:p>
        </w:tc>
        <w:tc>
          <w:tcPr>
            <w:tcW w:w="992" w:type="dxa"/>
          </w:tcPr>
          <w:p w14:paraId="2A8C3332" w14:textId="72DF4DF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C5C4173" w14:textId="2D3021C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26" w:type="dxa"/>
            <w:noWrap/>
            <w:hideMark/>
          </w:tcPr>
          <w:p w14:paraId="5A47B45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BDE461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933F46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osʲɪnʲ]</w:t>
            </w:r>
          </w:p>
        </w:tc>
        <w:tc>
          <w:tcPr>
            <w:tcW w:w="567" w:type="dxa"/>
            <w:noWrap/>
            <w:hideMark/>
          </w:tcPr>
          <w:p w14:paraId="09345D5A" w14:textId="4F88C67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38EE0D2D" w14:textId="404E9CC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autumn, fall</w:t>
            </w:r>
          </w:p>
        </w:tc>
      </w:tr>
      <w:tr w:rsidR="00210344" w:rsidRPr="00914E83" w14:paraId="683A346D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0E71D3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ьмо</w:t>
            </w:r>
          </w:p>
        </w:tc>
        <w:tc>
          <w:tcPr>
            <w:tcW w:w="851" w:type="dxa"/>
            <w:noWrap/>
            <w:hideMark/>
          </w:tcPr>
          <w:p w14:paraId="3D591F99" w14:textId="4CCFA3E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9BC52FE" w14:textId="4E7ED3D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и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сьмо</w:t>
            </w:r>
          </w:p>
        </w:tc>
        <w:tc>
          <w:tcPr>
            <w:tcW w:w="992" w:type="dxa"/>
          </w:tcPr>
          <w:p w14:paraId="6C9262AA" w14:textId="4B763C1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8C8D5C1" w14:textId="5F94DA9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26" w:type="dxa"/>
            <w:noWrap/>
            <w:hideMark/>
          </w:tcPr>
          <w:p w14:paraId="5BBD342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486198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8F133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ʲɪsʲˈmo]</w:t>
            </w:r>
          </w:p>
        </w:tc>
        <w:tc>
          <w:tcPr>
            <w:tcW w:w="567" w:type="dxa"/>
            <w:noWrap/>
            <w:hideMark/>
          </w:tcPr>
          <w:p w14:paraId="36E0C20E" w14:textId="4D31B70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3F97E18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(written communication), writing (action),</w:t>
            </w:r>
          </w:p>
          <w:p w14:paraId="678158D8" w14:textId="40B5055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writing system, script</w:t>
            </w:r>
          </w:p>
        </w:tc>
      </w:tr>
      <w:tr w:rsidR="00210344" w:rsidRPr="00914E83" w14:paraId="7D31DEE2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BFA314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но</w:t>
            </w:r>
          </w:p>
        </w:tc>
        <w:tc>
          <w:tcPr>
            <w:tcW w:w="851" w:type="dxa"/>
            <w:noWrap/>
            <w:hideMark/>
          </w:tcPr>
          <w:p w14:paraId="68408DE3" w14:textId="49DB76A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95F1200" w14:textId="6BAA92B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ят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</w:t>
            </w:r>
          </w:p>
        </w:tc>
        <w:tc>
          <w:tcPr>
            <w:tcW w:w="992" w:type="dxa"/>
          </w:tcPr>
          <w:p w14:paraId="198AE2CF" w14:textId="4FF6B98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F423875" w14:textId="46DFFA1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26" w:type="dxa"/>
            <w:noWrap/>
            <w:hideMark/>
          </w:tcPr>
          <w:p w14:paraId="4A7CABA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BD22CF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914C16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 xml:space="preserve">[pʲɪtˈno] </w:t>
            </w:r>
          </w:p>
        </w:tc>
        <w:tc>
          <w:tcPr>
            <w:tcW w:w="567" w:type="dxa"/>
            <w:noWrap/>
            <w:hideMark/>
          </w:tcPr>
          <w:p w14:paraId="6C4C3793" w14:textId="0747DA3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42FCF438" w14:textId="070854F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pot, blot, blemish, stain</w:t>
            </w:r>
          </w:p>
        </w:tc>
      </w:tr>
      <w:tr w:rsidR="00210344" w:rsidRPr="00914E83" w14:paraId="48F8C0CC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D407C6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ла</w:t>
            </w:r>
          </w:p>
        </w:tc>
        <w:tc>
          <w:tcPr>
            <w:tcW w:w="851" w:type="dxa"/>
            <w:noWrap/>
            <w:hideMark/>
          </w:tcPr>
          <w:p w14:paraId="2DF2A3BD" w14:textId="7AD3D39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14E268EF" w14:textId="5CCBCAD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м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тла</w:t>
            </w:r>
          </w:p>
        </w:tc>
        <w:tc>
          <w:tcPr>
            <w:tcW w:w="992" w:type="dxa"/>
          </w:tcPr>
          <w:p w14:paraId="2E9C8D3C" w14:textId="77B3B29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CE046FB" w14:textId="44F97FE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426" w:type="dxa"/>
            <w:noWrap/>
            <w:hideMark/>
          </w:tcPr>
          <w:p w14:paraId="530FE0D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330F01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777A2B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mʲɪˈtɫa]</w:t>
            </w:r>
          </w:p>
        </w:tc>
        <w:tc>
          <w:tcPr>
            <w:tcW w:w="567" w:type="dxa"/>
            <w:noWrap/>
            <w:hideMark/>
          </w:tcPr>
          <w:p w14:paraId="33A9D95D" w14:textId="6A8C4DA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60495EF" w14:textId="63E7E10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broom, besom</w:t>
            </w:r>
          </w:p>
        </w:tc>
      </w:tr>
      <w:tr w:rsidR="00210344" w:rsidRPr="00914E83" w14:paraId="52DCC3B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A093D2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о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</w:t>
            </w:r>
          </w:p>
        </w:tc>
        <w:tc>
          <w:tcPr>
            <w:tcW w:w="851" w:type="dxa"/>
            <w:noWrap/>
            <w:hideMark/>
          </w:tcPr>
          <w:p w14:paraId="1F7CFD35" w14:textId="0E13027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36E173F4" w14:textId="705B4765" w:rsidR="00066169" w:rsidRPr="00914E83" w:rsidRDefault="008C6774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овар</w:t>
            </w:r>
          </w:p>
        </w:tc>
        <w:tc>
          <w:tcPr>
            <w:tcW w:w="992" w:type="dxa"/>
          </w:tcPr>
          <w:p w14:paraId="0C1CAA27" w14:textId="556EF92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22A3574" w14:textId="22553AA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426" w:type="dxa"/>
            <w:noWrap/>
            <w:hideMark/>
          </w:tcPr>
          <w:p w14:paraId="2851668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D621A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2D5FCC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ˈpovər]</w:t>
            </w:r>
          </w:p>
        </w:tc>
        <w:tc>
          <w:tcPr>
            <w:tcW w:w="567" w:type="dxa"/>
            <w:noWrap/>
            <w:hideMark/>
          </w:tcPr>
          <w:p w14:paraId="364E3FF8" w14:textId="238C8E7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3" w:type="dxa"/>
            <w:noWrap/>
            <w:hideMark/>
          </w:tcPr>
          <w:p w14:paraId="72F8EE59" w14:textId="62E78B7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cook, chef</w:t>
            </w:r>
          </w:p>
        </w:tc>
      </w:tr>
      <w:tr w:rsidR="00210344" w:rsidRPr="00914E83" w14:paraId="45B194EF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A4C44C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уса</w:t>
            </w:r>
          </w:p>
        </w:tc>
        <w:tc>
          <w:tcPr>
            <w:tcW w:w="851" w:type="dxa"/>
            <w:noWrap/>
            <w:hideMark/>
          </w:tcPr>
          <w:p w14:paraId="5AF75A36" w14:textId="0A2D581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2F95EC3F" w14:textId="78CEDB2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арус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34539B6F" w14:textId="1A6A269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2595024F" w14:textId="5EEADA4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426" w:type="dxa"/>
            <w:noWrap/>
            <w:hideMark/>
          </w:tcPr>
          <w:p w14:paraId="608646D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A59BF5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00F314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ərʊˈsa]</w:t>
            </w:r>
          </w:p>
        </w:tc>
        <w:tc>
          <w:tcPr>
            <w:tcW w:w="567" w:type="dxa"/>
            <w:noWrap/>
            <w:hideMark/>
          </w:tcPr>
          <w:p w14:paraId="61E1FFC7" w14:textId="6242099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361E5BB9" w14:textId="0454248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ails</w:t>
            </w:r>
          </w:p>
        </w:tc>
      </w:tr>
      <w:tr w:rsidR="00210344" w:rsidRPr="00BC235E" w14:paraId="491EB5B8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8AB6EA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т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ец</w:t>
            </w:r>
          </w:p>
        </w:tc>
        <w:tc>
          <w:tcPr>
            <w:tcW w:w="851" w:type="dxa"/>
            <w:noWrap/>
            <w:hideMark/>
          </w:tcPr>
          <w:p w14:paraId="73C1416D" w14:textId="214F28E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812ED5C" w14:textId="58582EF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те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ц</w:t>
            </w:r>
          </w:p>
        </w:tc>
        <w:tc>
          <w:tcPr>
            <w:tcW w:w="992" w:type="dxa"/>
          </w:tcPr>
          <w:p w14:paraId="4598E638" w14:textId="319B812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5928AA47" w14:textId="14AE8CE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426" w:type="dxa"/>
            <w:noWrap/>
            <w:hideMark/>
          </w:tcPr>
          <w:p w14:paraId="0819470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CC78EB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EBB103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ptʲɪˈnʲet͡s]</w:t>
            </w:r>
          </w:p>
        </w:tc>
        <w:tc>
          <w:tcPr>
            <w:tcW w:w="567" w:type="dxa"/>
            <w:noWrap/>
            <w:hideMark/>
          </w:tcPr>
          <w:p w14:paraId="096B0DD7" w14:textId="1A763BE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6AFEB97C" w14:textId="5E91B05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, nestling, fledgling, baby bird</w:t>
            </w:r>
          </w:p>
        </w:tc>
      </w:tr>
      <w:tr w:rsidR="00210344" w:rsidRPr="00BC235E" w14:paraId="3E95BEB7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A2E2E6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на</w:t>
            </w:r>
          </w:p>
        </w:tc>
        <w:tc>
          <w:tcPr>
            <w:tcW w:w="851" w:type="dxa"/>
            <w:noWrap/>
            <w:hideMark/>
          </w:tcPr>
          <w:p w14:paraId="18B822F5" w14:textId="6BA5A70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C116D68" w14:textId="33FF807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осн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3A83911E" w14:textId="4690E6A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39F20D2" w14:textId="75B8F8E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426" w:type="dxa"/>
            <w:noWrap/>
            <w:hideMark/>
          </w:tcPr>
          <w:p w14:paraId="3ABB03D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38E0F3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BEA83D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ɐˈsna]</w:t>
            </w:r>
          </w:p>
        </w:tc>
        <w:tc>
          <w:tcPr>
            <w:tcW w:w="567" w:type="dxa"/>
            <w:noWrap/>
            <w:hideMark/>
          </w:tcPr>
          <w:p w14:paraId="1ED117FE" w14:textId="44E4A4D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56921E00" w14:textId="1471067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e, pine tree, pine wood</w:t>
            </w:r>
          </w:p>
        </w:tc>
      </w:tr>
      <w:tr w:rsidR="00210344" w:rsidRPr="00BC235E" w14:paraId="1E71656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1C24EB8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жок</w:t>
            </w:r>
          </w:p>
        </w:tc>
        <w:tc>
          <w:tcPr>
            <w:tcW w:w="851" w:type="dxa"/>
            <w:noWrap/>
            <w:hideMark/>
          </w:tcPr>
          <w:p w14:paraId="6652B352" w14:textId="0D78D1C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4048774" w14:textId="5C7ACFD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о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жок</w:t>
            </w:r>
          </w:p>
        </w:tc>
        <w:tc>
          <w:tcPr>
            <w:tcW w:w="992" w:type="dxa"/>
          </w:tcPr>
          <w:p w14:paraId="43DD6C7B" w14:textId="3AB9E4B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CCD31ED" w14:textId="6E5E710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426" w:type="dxa"/>
            <w:noWrap/>
            <w:hideMark/>
          </w:tcPr>
          <w:p w14:paraId="2701213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1635BA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BC0AD8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rɐˈʐok]</w:t>
            </w:r>
          </w:p>
        </w:tc>
        <w:tc>
          <w:tcPr>
            <w:tcW w:w="567" w:type="dxa"/>
            <w:noWrap/>
            <w:hideMark/>
          </w:tcPr>
          <w:p w14:paraId="79CDD800" w14:textId="1293E3F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68E46E89" w14:textId="6B50314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trumpet, cone (of ice cream)</w:t>
            </w:r>
          </w:p>
        </w:tc>
      </w:tr>
      <w:tr w:rsidR="00210344" w:rsidRPr="00914E83" w14:paraId="157B0982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F4BB58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дря</w:t>
            </w:r>
          </w:p>
        </w:tc>
        <w:tc>
          <w:tcPr>
            <w:tcW w:w="851" w:type="dxa"/>
            <w:noWrap/>
            <w:hideMark/>
          </w:tcPr>
          <w:p w14:paraId="16809E3E" w14:textId="23D9733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86F211A" w14:textId="011FD27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ноздр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я</w:t>
            </w:r>
          </w:p>
        </w:tc>
        <w:tc>
          <w:tcPr>
            <w:tcW w:w="992" w:type="dxa"/>
          </w:tcPr>
          <w:p w14:paraId="7102EBFE" w14:textId="48D9B37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A55C31B" w14:textId="4383461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426" w:type="dxa"/>
            <w:noWrap/>
            <w:hideMark/>
          </w:tcPr>
          <w:p w14:paraId="172AA26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9A5EB3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D3E737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nɐzˈdrʲa]</w:t>
            </w:r>
          </w:p>
        </w:tc>
        <w:tc>
          <w:tcPr>
            <w:tcW w:w="567" w:type="dxa"/>
            <w:noWrap/>
            <w:hideMark/>
          </w:tcPr>
          <w:p w14:paraId="6FE0F3DF" w14:textId="4E9CF56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23F8A913" w14:textId="03E4112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nostril</w:t>
            </w:r>
          </w:p>
        </w:tc>
      </w:tr>
      <w:tr w:rsidR="00210344" w:rsidRPr="00914E83" w14:paraId="4E90F2F6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C287E4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ра</w:t>
            </w:r>
          </w:p>
        </w:tc>
        <w:tc>
          <w:tcPr>
            <w:tcW w:w="851" w:type="dxa"/>
            <w:noWrap/>
            <w:hideMark/>
          </w:tcPr>
          <w:p w14:paraId="2880DFD4" w14:textId="25CCF38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4AFECFC1" w14:textId="1517D70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естра</w:t>
            </w:r>
          </w:p>
        </w:tc>
        <w:tc>
          <w:tcPr>
            <w:tcW w:w="992" w:type="dxa"/>
          </w:tcPr>
          <w:p w14:paraId="493448B9" w14:textId="170CA49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2C74FC67" w14:textId="77267F2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21.3</w:t>
            </w:r>
          </w:p>
        </w:tc>
        <w:tc>
          <w:tcPr>
            <w:tcW w:w="426" w:type="dxa"/>
            <w:noWrap/>
            <w:hideMark/>
          </w:tcPr>
          <w:p w14:paraId="1F03B45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C2B2F6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FC721B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ɪˈstra]</w:t>
            </w:r>
          </w:p>
        </w:tc>
        <w:tc>
          <w:tcPr>
            <w:tcW w:w="567" w:type="dxa"/>
            <w:noWrap/>
            <w:hideMark/>
          </w:tcPr>
          <w:p w14:paraId="25646D07" w14:textId="767F9AF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8B76456" w14:textId="6AD3B38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</w:p>
        </w:tc>
      </w:tr>
      <w:tr w:rsidR="00210344" w:rsidRPr="00BC235E" w14:paraId="63CA324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9C5984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ей</w:t>
            </w:r>
          </w:p>
        </w:tc>
        <w:tc>
          <w:tcPr>
            <w:tcW w:w="851" w:type="dxa"/>
            <w:noWrap/>
            <w:hideMark/>
          </w:tcPr>
          <w:p w14:paraId="1C702F51" w14:textId="19F8318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2E5210E" w14:textId="1BD8FBB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зло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дей</w:t>
            </w:r>
          </w:p>
        </w:tc>
        <w:tc>
          <w:tcPr>
            <w:tcW w:w="992" w:type="dxa"/>
          </w:tcPr>
          <w:p w14:paraId="4C5F0FAC" w14:textId="25AD66F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B320535" w14:textId="71B65A1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426" w:type="dxa"/>
            <w:noWrap/>
            <w:hideMark/>
          </w:tcPr>
          <w:p w14:paraId="18FE840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71C5FE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6980CD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zɫɐˈdʲeɪ̯]</w:t>
            </w:r>
          </w:p>
        </w:tc>
        <w:tc>
          <w:tcPr>
            <w:tcW w:w="567" w:type="dxa"/>
            <w:noWrap/>
            <w:hideMark/>
          </w:tcPr>
          <w:p w14:paraId="623076FB" w14:textId="18686C5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785158D7" w14:textId="5E0A2D2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factor, evildoer, villain, miscreant, scoundrel</w:t>
            </w:r>
          </w:p>
        </w:tc>
      </w:tr>
      <w:tr w:rsidR="00210344" w:rsidRPr="00BC235E" w14:paraId="1A9ED948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EF6D51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ды</w:t>
            </w:r>
          </w:p>
        </w:tc>
        <w:tc>
          <w:tcPr>
            <w:tcW w:w="851" w:type="dxa"/>
            <w:noWrap/>
            <w:hideMark/>
          </w:tcPr>
          <w:p w14:paraId="3E596EEE" w14:textId="68879EC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0BA5515" w14:textId="6E3CFBC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лед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0D1240BD" w14:textId="1814463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075EB6E3" w14:textId="7301CD1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426" w:type="dxa"/>
            <w:noWrap/>
            <w:hideMark/>
          </w:tcPr>
          <w:p w14:paraId="579AD50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9EBDD4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894B98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lʲɪˈdɨ]</w:t>
            </w:r>
          </w:p>
        </w:tc>
        <w:tc>
          <w:tcPr>
            <w:tcW w:w="567" w:type="dxa"/>
            <w:noWrap/>
            <w:hideMark/>
          </w:tcPr>
          <w:p w14:paraId="1C9DFD28" w14:textId="7912110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7405B933" w14:textId="05B9011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k, footprint, footstep, trace, sign</w:t>
            </w:r>
          </w:p>
        </w:tc>
      </w:tr>
      <w:tr w:rsidR="00210344" w:rsidRPr="00914E83" w14:paraId="0C45E25A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B026D7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ы</w:t>
            </w:r>
          </w:p>
        </w:tc>
        <w:tc>
          <w:tcPr>
            <w:tcW w:w="851" w:type="dxa"/>
            <w:noWrap/>
            <w:hideMark/>
          </w:tcPr>
          <w:p w14:paraId="072DF43B" w14:textId="7754CC8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6A6210E" w14:textId="34942E3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ол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0AA59315" w14:textId="4F8EBD0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5E4EFD7C" w14:textId="01A30AC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02.5</w:t>
            </w:r>
          </w:p>
        </w:tc>
        <w:tc>
          <w:tcPr>
            <w:tcW w:w="426" w:type="dxa"/>
            <w:noWrap/>
            <w:hideMark/>
          </w:tcPr>
          <w:p w14:paraId="175F715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38CC52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A74C7E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tɐˈɫɨ]</w:t>
            </w:r>
          </w:p>
        </w:tc>
        <w:tc>
          <w:tcPr>
            <w:tcW w:w="567" w:type="dxa"/>
            <w:noWrap/>
            <w:hideMark/>
          </w:tcPr>
          <w:p w14:paraId="3D26CFFA" w14:textId="4523892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15056D7C" w14:textId="094FDC2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tables</w:t>
            </w:r>
          </w:p>
        </w:tc>
      </w:tr>
      <w:tr w:rsidR="00210344" w:rsidRPr="00BC235E" w14:paraId="27007E79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00941E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р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а</w:t>
            </w:r>
          </w:p>
        </w:tc>
        <w:tc>
          <w:tcPr>
            <w:tcW w:w="851" w:type="dxa"/>
            <w:noWrap/>
            <w:hideMark/>
          </w:tcPr>
          <w:p w14:paraId="2E3319E2" w14:textId="6365F14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725062D" w14:textId="6639DFA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трел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1192D1D8" w14:textId="4918622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26AEFC5" w14:textId="401C5F4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426" w:type="dxa"/>
            <w:noWrap/>
            <w:hideMark/>
          </w:tcPr>
          <w:p w14:paraId="3B7D497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078E99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9A74ED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trʲɪˈɫa]</w:t>
            </w:r>
          </w:p>
        </w:tc>
        <w:tc>
          <w:tcPr>
            <w:tcW w:w="567" w:type="dxa"/>
            <w:noWrap/>
            <w:hideMark/>
          </w:tcPr>
          <w:p w14:paraId="3288F616" w14:textId="7F50F70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93" w:type="dxa"/>
            <w:noWrap/>
            <w:hideMark/>
          </w:tcPr>
          <w:p w14:paraId="4B556B41" w14:textId="6C7DC95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ow, pointer, indicator, (technical): crane arm, jib, overhang beam, boom (of a derrick)</w:t>
            </w:r>
          </w:p>
        </w:tc>
      </w:tr>
      <w:tr w:rsidR="00210344" w:rsidRPr="00914E83" w14:paraId="063C4DA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900A3F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тр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ва</w:t>
            </w:r>
          </w:p>
        </w:tc>
        <w:tc>
          <w:tcPr>
            <w:tcW w:w="851" w:type="dxa"/>
            <w:noWrap/>
            <w:hideMark/>
          </w:tcPr>
          <w:p w14:paraId="089F7442" w14:textId="204EF2E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95CC563" w14:textId="172DC29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рав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а</w:t>
            </w:r>
          </w:p>
        </w:tc>
        <w:tc>
          <w:tcPr>
            <w:tcW w:w="992" w:type="dxa"/>
          </w:tcPr>
          <w:p w14:paraId="4C80C660" w14:textId="4F4DE16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70D2A1A" w14:textId="6FF9ACF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426" w:type="dxa"/>
            <w:noWrap/>
            <w:hideMark/>
          </w:tcPr>
          <w:p w14:paraId="5F14F7B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26F2FB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E87823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trɐˈva]</w:t>
            </w:r>
          </w:p>
        </w:tc>
        <w:tc>
          <w:tcPr>
            <w:tcW w:w="567" w:type="dxa"/>
            <w:noWrap/>
            <w:hideMark/>
          </w:tcPr>
          <w:p w14:paraId="6F9A3012" w14:textId="6021B64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09330B11" w14:textId="4A6FF284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grass, herb, weed</w:t>
            </w:r>
          </w:p>
        </w:tc>
      </w:tr>
      <w:tr w:rsidR="00210344" w:rsidRPr="00BC235E" w14:paraId="2067805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527B447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г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ёк</w:t>
            </w:r>
          </w:p>
        </w:tc>
        <w:tc>
          <w:tcPr>
            <w:tcW w:w="851" w:type="dxa"/>
            <w:noWrap/>
            <w:hideMark/>
          </w:tcPr>
          <w:p w14:paraId="5DFEC320" w14:textId="39651BE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D8ADEE5" w14:textId="09E56A1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гол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ёк</w:t>
            </w:r>
          </w:p>
        </w:tc>
        <w:tc>
          <w:tcPr>
            <w:tcW w:w="992" w:type="dxa"/>
          </w:tcPr>
          <w:p w14:paraId="5E60A794" w14:textId="7BD51D6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395F599" w14:textId="53FB106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426" w:type="dxa"/>
            <w:noWrap/>
            <w:hideMark/>
          </w:tcPr>
          <w:p w14:paraId="2AFBB28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4FD4EA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4BFDD9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ʊɡɐˈlʲɵk]</w:t>
            </w:r>
          </w:p>
        </w:tc>
        <w:tc>
          <w:tcPr>
            <w:tcW w:w="567" w:type="dxa"/>
            <w:noWrap/>
            <w:hideMark/>
          </w:tcPr>
          <w:p w14:paraId="5FA50A80" w14:textId="085AFA5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5990BB1F" w14:textId="4A2ABC2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inutive of 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уголь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úgolʹ): coal, ember (glowing piece of coal or wood)</w:t>
            </w:r>
          </w:p>
        </w:tc>
      </w:tr>
      <w:tr w:rsidR="00210344" w:rsidRPr="00914E83" w14:paraId="54A10C05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3DB22DB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х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мы</w:t>
            </w:r>
          </w:p>
        </w:tc>
        <w:tc>
          <w:tcPr>
            <w:tcW w:w="851" w:type="dxa"/>
            <w:noWrap/>
            <w:hideMark/>
          </w:tcPr>
          <w:p w14:paraId="778FB4B7" w14:textId="79ACDA6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AB85D35" w14:textId="4124C8D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холм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3B68A6B4" w14:textId="2CDEBBA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0DDCB836" w14:textId="7ADF4DB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426" w:type="dxa"/>
            <w:noWrap/>
            <w:hideMark/>
          </w:tcPr>
          <w:p w14:paraId="6793B02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7D8CAE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EC4BB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xɐɫˈmɨ]</w:t>
            </w:r>
          </w:p>
        </w:tc>
        <w:tc>
          <w:tcPr>
            <w:tcW w:w="567" w:type="dxa"/>
            <w:noWrap/>
            <w:hideMark/>
          </w:tcPr>
          <w:p w14:paraId="7E20AE59" w14:textId="2542C40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46CD7F7F" w14:textId="0D3E16D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hills</w:t>
            </w:r>
          </w:p>
        </w:tc>
      </w:tr>
      <w:tr w:rsidR="00210344" w:rsidRPr="00BC235E" w14:paraId="7349FF41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156F05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цв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ток</w:t>
            </w:r>
          </w:p>
        </w:tc>
        <w:tc>
          <w:tcPr>
            <w:tcW w:w="851" w:type="dxa"/>
            <w:noWrap/>
            <w:hideMark/>
          </w:tcPr>
          <w:p w14:paraId="3F4EE8E3" w14:textId="07C4B3E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78DB9A7" w14:textId="24FA14B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цвет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к</w:t>
            </w:r>
          </w:p>
        </w:tc>
        <w:tc>
          <w:tcPr>
            <w:tcW w:w="992" w:type="dxa"/>
          </w:tcPr>
          <w:p w14:paraId="23558915" w14:textId="1A28E24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4318332E" w14:textId="657A789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426" w:type="dxa"/>
            <w:noWrap/>
            <w:hideMark/>
          </w:tcPr>
          <w:p w14:paraId="12703AB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68836A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2A5476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 xml:space="preserve">[t͡svʲɪˈtok] </w:t>
            </w:r>
          </w:p>
        </w:tc>
        <w:tc>
          <w:tcPr>
            <w:tcW w:w="567" w:type="dxa"/>
            <w:noWrap/>
            <w:hideMark/>
          </w:tcPr>
          <w:p w14:paraId="79B251F3" w14:textId="0D682ED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48FED54E" w14:textId="0179E79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er (flowering part of a plant), flower (with stem), flowering plant, potted home plant</w:t>
            </w:r>
          </w:p>
        </w:tc>
      </w:tr>
      <w:tr w:rsidR="00210344" w:rsidRPr="00BC235E" w14:paraId="69696B7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8D24C5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ло</w:t>
            </w:r>
          </w:p>
        </w:tc>
        <w:tc>
          <w:tcPr>
            <w:tcW w:w="851" w:type="dxa"/>
            <w:noWrap/>
            <w:hideMark/>
          </w:tcPr>
          <w:p w14:paraId="36C8470E" w14:textId="7D88D73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6702CEE3" w14:textId="5C24195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исл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</w:t>
            </w:r>
          </w:p>
        </w:tc>
        <w:tc>
          <w:tcPr>
            <w:tcW w:w="992" w:type="dxa"/>
          </w:tcPr>
          <w:p w14:paraId="67F9C516" w14:textId="47019DF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71C7B80C" w14:textId="51BA91F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93.5</w:t>
            </w:r>
          </w:p>
        </w:tc>
        <w:tc>
          <w:tcPr>
            <w:tcW w:w="426" w:type="dxa"/>
            <w:noWrap/>
            <w:hideMark/>
          </w:tcPr>
          <w:p w14:paraId="15EC9F8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1B162A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D225B4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t͡ɕɪˈsɫo]</w:t>
            </w:r>
          </w:p>
        </w:tc>
        <w:tc>
          <w:tcPr>
            <w:tcW w:w="567" w:type="dxa"/>
            <w:noWrap/>
            <w:hideMark/>
          </w:tcPr>
          <w:p w14:paraId="2A13F4D4" w14:textId="70DAD60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5AA43A9C" w14:textId="54D0707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nal number, date, day, (grammar) number</w:t>
            </w:r>
          </w:p>
        </w:tc>
      </w:tr>
      <w:tr w:rsidR="00210344" w:rsidRPr="00914E83" w14:paraId="63E78957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0C4C39D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вяк</w:t>
            </w:r>
          </w:p>
        </w:tc>
        <w:tc>
          <w:tcPr>
            <w:tcW w:w="851" w:type="dxa"/>
            <w:noWrap/>
            <w:hideMark/>
          </w:tcPr>
          <w:p w14:paraId="63542B92" w14:textId="7FED548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590BEEA4" w14:textId="70AD7FA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черв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як</w:t>
            </w:r>
          </w:p>
        </w:tc>
        <w:tc>
          <w:tcPr>
            <w:tcW w:w="992" w:type="dxa"/>
          </w:tcPr>
          <w:p w14:paraId="5E5C09C7" w14:textId="069B746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39CEF0D4" w14:textId="2727B36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426" w:type="dxa"/>
            <w:noWrap/>
            <w:hideMark/>
          </w:tcPr>
          <w:p w14:paraId="52F9DA6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63C255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C7058FC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t͡ɕɪrˈvʲak]</w:t>
            </w:r>
          </w:p>
        </w:tc>
        <w:tc>
          <w:tcPr>
            <w:tcW w:w="567" w:type="dxa"/>
            <w:noWrap/>
            <w:hideMark/>
          </w:tcPr>
          <w:p w14:paraId="5D129D1A" w14:textId="1652EE5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2E21DB51" w14:textId="146D76C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worm</w:t>
            </w:r>
          </w:p>
        </w:tc>
      </w:tr>
      <w:tr w:rsidR="00210344" w:rsidRPr="00BC235E" w14:paraId="416D61DB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448CC36B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шк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о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фы</w:t>
            </w:r>
          </w:p>
        </w:tc>
        <w:tc>
          <w:tcPr>
            <w:tcW w:w="851" w:type="dxa"/>
            <w:noWrap/>
            <w:hideMark/>
          </w:tcPr>
          <w:p w14:paraId="6731C087" w14:textId="4E47D3B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785E8E9A" w14:textId="4B07C532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шкаф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ы</w:t>
            </w:r>
          </w:p>
        </w:tc>
        <w:tc>
          <w:tcPr>
            <w:tcW w:w="992" w:type="dxa"/>
          </w:tcPr>
          <w:p w14:paraId="0F5E72E3" w14:textId="3A699C6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5E91B4DC" w14:textId="5668551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426" w:type="dxa"/>
            <w:noWrap/>
            <w:hideMark/>
          </w:tcPr>
          <w:p w14:paraId="16D45323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A8618D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572DF1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ʂkɐˈfɨ]</w:t>
            </w:r>
          </w:p>
        </w:tc>
        <w:tc>
          <w:tcPr>
            <w:tcW w:w="567" w:type="dxa"/>
            <w:noWrap/>
            <w:hideMark/>
          </w:tcPr>
          <w:p w14:paraId="12E66FE5" w14:textId="068F5BCD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93" w:type="dxa"/>
            <w:noWrap/>
            <w:hideMark/>
          </w:tcPr>
          <w:p w14:paraId="1144F20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boards, wardrobes, lockers, cabinets</w:t>
            </w:r>
          </w:p>
          <w:p w14:paraId="2D5F708B" w14:textId="1D057E9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okcases</w:t>
            </w:r>
          </w:p>
        </w:tc>
      </w:tr>
      <w:tr w:rsidR="00210344" w:rsidRPr="00914E83" w14:paraId="46723994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1C4FF4D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ач</w:t>
            </w:r>
          </w:p>
        </w:tc>
        <w:tc>
          <w:tcPr>
            <w:tcW w:w="851" w:type="dxa"/>
            <w:noWrap/>
            <w:hideMark/>
          </w:tcPr>
          <w:p w14:paraId="42708D42" w14:textId="01E22EF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01DBB61" w14:textId="0424F59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ила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ч</w:t>
            </w:r>
          </w:p>
        </w:tc>
        <w:tc>
          <w:tcPr>
            <w:tcW w:w="992" w:type="dxa"/>
          </w:tcPr>
          <w:p w14:paraId="46CF87C1" w14:textId="6CEBC63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0FAA25A6" w14:textId="3741160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6" w:type="dxa"/>
            <w:noWrap/>
            <w:hideMark/>
          </w:tcPr>
          <w:p w14:paraId="0D7307A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F887C9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97DDCF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sʲɪˈɫat͡ɕ]</w:t>
            </w:r>
          </w:p>
        </w:tc>
        <w:tc>
          <w:tcPr>
            <w:tcW w:w="567" w:type="dxa"/>
            <w:noWrap/>
            <w:hideMark/>
          </w:tcPr>
          <w:p w14:paraId="5C924BBF" w14:textId="44C17E2C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7370B8E6" w14:textId="62E5CD8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trong man</w:t>
            </w:r>
          </w:p>
        </w:tc>
      </w:tr>
      <w:tr w:rsidR="00210344" w:rsidRPr="00914E83" w14:paraId="33E88DEE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717BD81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а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рбун</w:t>
            </w:r>
          </w:p>
        </w:tc>
        <w:tc>
          <w:tcPr>
            <w:tcW w:w="851" w:type="dxa"/>
            <w:noWrap/>
            <w:hideMark/>
          </w:tcPr>
          <w:p w14:paraId="54CDD66D" w14:textId="4D85F305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5001BEAB" w14:textId="11C9B94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орб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ун</w:t>
            </w:r>
          </w:p>
        </w:tc>
        <w:tc>
          <w:tcPr>
            <w:tcW w:w="992" w:type="dxa"/>
          </w:tcPr>
          <w:p w14:paraId="3377867D" w14:textId="0B0F5FE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6DFC8760" w14:textId="6382D81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26" w:type="dxa"/>
            <w:noWrap/>
            <w:hideMark/>
          </w:tcPr>
          <w:p w14:paraId="0BE2653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7529647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65BCF5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ɡɐrˈbun]</w:t>
            </w:r>
          </w:p>
        </w:tc>
        <w:tc>
          <w:tcPr>
            <w:tcW w:w="567" w:type="dxa"/>
            <w:noWrap/>
            <w:hideMark/>
          </w:tcPr>
          <w:p w14:paraId="0B2E73F5" w14:textId="4E12286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102343B1" w14:textId="46C091C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humpback (humpback person)</w:t>
            </w:r>
          </w:p>
        </w:tc>
      </w:tr>
      <w:tr w:rsidR="00210344" w:rsidRPr="00914E83" w14:paraId="3440653D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7B99B8E0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щ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е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пцы</w:t>
            </w:r>
          </w:p>
        </w:tc>
        <w:tc>
          <w:tcPr>
            <w:tcW w:w="851" w:type="dxa"/>
            <w:noWrap/>
            <w:hideMark/>
          </w:tcPr>
          <w:p w14:paraId="53566C46" w14:textId="03C11A4F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53569CAE" w14:textId="716E4F36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щип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цы</w:t>
            </w:r>
          </w:p>
        </w:tc>
        <w:tc>
          <w:tcPr>
            <w:tcW w:w="992" w:type="dxa"/>
          </w:tcPr>
          <w:p w14:paraId="44FE10BC" w14:textId="72E8DD9A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plural</w:t>
            </w:r>
          </w:p>
        </w:tc>
        <w:tc>
          <w:tcPr>
            <w:tcW w:w="845" w:type="dxa"/>
            <w:noWrap/>
            <w:hideMark/>
          </w:tcPr>
          <w:p w14:paraId="3CC5A603" w14:textId="38C185C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426" w:type="dxa"/>
            <w:noWrap/>
            <w:hideMark/>
          </w:tcPr>
          <w:p w14:paraId="057EA306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640E02A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1E493E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ɕːɪpˈt͡sɨ]</w:t>
            </w:r>
          </w:p>
        </w:tc>
        <w:tc>
          <w:tcPr>
            <w:tcW w:w="567" w:type="dxa"/>
            <w:noWrap/>
            <w:hideMark/>
          </w:tcPr>
          <w:p w14:paraId="190C0826" w14:textId="29A445F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7DA168DA" w14:textId="068C5F8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tongs, pliers, pincers, nippers</w:t>
            </w:r>
          </w:p>
        </w:tc>
      </w:tr>
      <w:tr w:rsidR="00210344" w:rsidRPr="00914E83" w14:paraId="13ACCAE0" w14:textId="77777777" w:rsidTr="00883EBC">
        <w:trPr>
          <w:trHeight w:val="315"/>
        </w:trPr>
        <w:tc>
          <w:tcPr>
            <w:tcW w:w="1276" w:type="dxa"/>
            <w:noWrap/>
            <w:hideMark/>
          </w:tcPr>
          <w:p w14:paraId="25789A5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гун</w:t>
            </w:r>
          </w:p>
        </w:tc>
        <w:tc>
          <w:tcPr>
            <w:tcW w:w="851" w:type="dxa"/>
            <w:noWrap/>
            <w:hideMark/>
          </w:tcPr>
          <w:p w14:paraId="1EC5085E" w14:textId="023785C8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noWrap/>
            <w:hideMark/>
          </w:tcPr>
          <w:p w14:paraId="00DBFBDC" w14:textId="099CCA6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бег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ун</w:t>
            </w:r>
          </w:p>
        </w:tc>
        <w:tc>
          <w:tcPr>
            <w:tcW w:w="992" w:type="dxa"/>
          </w:tcPr>
          <w:p w14:paraId="3CE2D17E" w14:textId="5321579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noWrap/>
            <w:hideMark/>
          </w:tcPr>
          <w:p w14:paraId="1259D5D5" w14:textId="0EEE592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26" w:type="dxa"/>
            <w:noWrap/>
            <w:hideMark/>
          </w:tcPr>
          <w:p w14:paraId="1B6CF49E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3DF12522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72A4F5F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bʲɪˈɡun]</w:t>
            </w:r>
          </w:p>
        </w:tc>
        <w:tc>
          <w:tcPr>
            <w:tcW w:w="567" w:type="dxa"/>
            <w:noWrap/>
            <w:hideMark/>
          </w:tcPr>
          <w:p w14:paraId="5D33D2B7" w14:textId="1E1CF311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noWrap/>
            <w:hideMark/>
          </w:tcPr>
          <w:p w14:paraId="2827A334" w14:textId="5917539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runner, one who runs</w:t>
            </w:r>
          </w:p>
        </w:tc>
      </w:tr>
      <w:tr w:rsidR="00210344" w:rsidRPr="00BC235E" w14:paraId="524CA788" w14:textId="77777777" w:rsidTr="00883EBC">
        <w:trPr>
          <w:trHeight w:val="315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EFA3B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</w:t>
            </w:r>
            <w:r w:rsidRPr="00914E8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и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сок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268104D" w14:textId="4214335B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F9E72D" w14:textId="03511739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ес</w:t>
            </w:r>
            <w:r w:rsidR="008C6774" w:rsidRPr="00914E83">
              <w:rPr>
                <w:rFonts w:ascii="Times New Roman" w:hAnsi="Times New Roman" w:cs="Times New Roman"/>
                <w:sz w:val="24"/>
                <w:szCs w:val="24"/>
              </w:rPr>
              <w:t>ок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523D6B" w14:textId="72A88F1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09268AC2" w14:textId="62F6C4C0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14:paraId="26A5ED0D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683C485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816F004" w14:textId="77777777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[lʲɪˈsok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302B128" w14:textId="57A5A0F3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93" w:type="dxa"/>
            <w:tcBorders>
              <w:bottom w:val="single" w:sz="4" w:space="0" w:color="auto"/>
            </w:tcBorders>
            <w:noWrap/>
            <w:hideMark/>
          </w:tcPr>
          <w:p w14:paraId="09530DFF" w14:textId="4429DC0E" w:rsidR="00066169" w:rsidRPr="00914E83" w:rsidRDefault="00066169" w:rsidP="000661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minutive of </w:t>
            </w:r>
            <w:r w:rsidRPr="00914E83">
              <w:rPr>
                <w:rFonts w:ascii="Times New Roman" w:hAnsi="Times New Roman" w:cs="Times New Roman"/>
                <w:sz w:val="24"/>
                <w:szCs w:val="24"/>
              </w:rPr>
              <w:t>лес</w:t>
            </w:r>
            <w:r w:rsidRPr="00914E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ěs): grove, small wood</w:t>
            </w:r>
          </w:p>
        </w:tc>
      </w:tr>
    </w:tbl>
    <w:p w14:paraId="1BE08E15" w14:textId="77777777" w:rsidR="009319DC" w:rsidRPr="000B0784" w:rsidRDefault="009319DC" w:rsidP="009319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19DC" w:rsidRPr="000B0784" w:rsidSect="00914E8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DC"/>
    <w:rsid w:val="00066169"/>
    <w:rsid w:val="00067CF3"/>
    <w:rsid w:val="000B0784"/>
    <w:rsid w:val="00143964"/>
    <w:rsid w:val="00210344"/>
    <w:rsid w:val="00290E93"/>
    <w:rsid w:val="00291FB9"/>
    <w:rsid w:val="00295E70"/>
    <w:rsid w:val="002B2C94"/>
    <w:rsid w:val="002E4936"/>
    <w:rsid w:val="00320BD3"/>
    <w:rsid w:val="003265E3"/>
    <w:rsid w:val="0037485A"/>
    <w:rsid w:val="003765D0"/>
    <w:rsid w:val="003A5330"/>
    <w:rsid w:val="003D18CA"/>
    <w:rsid w:val="00446CEB"/>
    <w:rsid w:val="00490091"/>
    <w:rsid w:val="004C5801"/>
    <w:rsid w:val="005467E6"/>
    <w:rsid w:val="005B0807"/>
    <w:rsid w:val="005C7175"/>
    <w:rsid w:val="005F2B9D"/>
    <w:rsid w:val="00614B1E"/>
    <w:rsid w:val="00696A6A"/>
    <w:rsid w:val="006D084E"/>
    <w:rsid w:val="00700B26"/>
    <w:rsid w:val="00754016"/>
    <w:rsid w:val="007B42B9"/>
    <w:rsid w:val="007D5BC8"/>
    <w:rsid w:val="00846545"/>
    <w:rsid w:val="00883EBC"/>
    <w:rsid w:val="008C6774"/>
    <w:rsid w:val="008D2DD8"/>
    <w:rsid w:val="00914E83"/>
    <w:rsid w:val="009319DC"/>
    <w:rsid w:val="00971C3A"/>
    <w:rsid w:val="00985373"/>
    <w:rsid w:val="009A43F9"/>
    <w:rsid w:val="009D3A8A"/>
    <w:rsid w:val="00A57AEA"/>
    <w:rsid w:val="00A91D5A"/>
    <w:rsid w:val="00B054B3"/>
    <w:rsid w:val="00B566BD"/>
    <w:rsid w:val="00BC235E"/>
    <w:rsid w:val="00BC758C"/>
    <w:rsid w:val="00C132E6"/>
    <w:rsid w:val="00C31B36"/>
    <w:rsid w:val="00C6072C"/>
    <w:rsid w:val="00C926C9"/>
    <w:rsid w:val="00CC5BA8"/>
    <w:rsid w:val="00D00358"/>
    <w:rsid w:val="00DF1EDF"/>
    <w:rsid w:val="00E17076"/>
    <w:rsid w:val="00E7175B"/>
    <w:rsid w:val="00EF0AA9"/>
    <w:rsid w:val="00FE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9C9CD"/>
  <w15:chartTrackingRefBased/>
  <w15:docId w15:val="{7752D871-9506-47C3-BEBC-70A67ED3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9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</TotalTime>
  <Pages>4</Pages>
  <Words>1232</Words>
  <Characters>5904</Characters>
  <Application>Microsoft Office Word</Application>
  <DocSecurity>0</DocSecurity>
  <Lines>1180</Lines>
  <Paragraphs>10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</dc:creator>
  <cp:keywords/>
  <dc:description/>
  <cp:lastModifiedBy>Ekaterina</cp:lastModifiedBy>
  <cp:revision>38</cp:revision>
  <dcterms:created xsi:type="dcterms:W3CDTF">2021-05-12T20:48:00Z</dcterms:created>
  <dcterms:modified xsi:type="dcterms:W3CDTF">2022-11-23T13:37:00Z</dcterms:modified>
</cp:coreProperties>
</file>